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05D70" w14:textId="2DFE7A82" w:rsidR="5B85A2FB" w:rsidRPr="00065343" w:rsidRDefault="5B85A2FB" w:rsidP="00075D14">
      <w:pPr>
        <w:pStyle w:val="Heading2"/>
        <w:rPr>
          <w:rStyle w:val="Strong"/>
          <w:b/>
          <w:lang w:val="fr-FR"/>
        </w:rPr>
      </w:pPr>
      <w:r w:rsidRPr="00065343">
        <w:rPr>
          <w:rStyle w:val="Strong"/>
          <w:b/>
          <w:sz w:val="28"/>
          <w:lang w:val="fr-FR"/>
        </w:rPr>
        <w:t>Appendix</w:t>
      </w:r>
      <w:r w:rsidRPr="00065343">
        <w:rPr>
          <w:rStyle w:val="Strong"/>
          <w:b/>
          <w:bCs/>
          <w:lang w:val="fr-FR"/>
        </w:rPr>
        <w:t xml:space="preserve"> 1</w:t>
      </w:r>
    </w:p>
    <w:p w14:paraId="3C68DD19" w14:textId="4BF47844" w:rsidR="00DD2036" w:rsidRPr="00065343" w:rsidRDefault="00DD2036" w:rsidP="00DD2036">
      <w:pPr>
        <w:jc w:val="both"/>
        <w:rPr>
          <w:lang w:val="fr-FR"/>
        </w:rPr>
      </w:pPr>
      <w:r w:rsidRPr="00065343">
        <w:rPr>
          <w:lang w:val="fr-FR"/>
        </w:rPr>
        <w:t>Pre-questionnaire </w:t>
      </w:r>
      <w:r w:rsidR="00065343" w:rsidRPr="00065343">
        <w:rPr>
          <w:lang w:val="fr-FR"/>
        </w:rPr>
        <w:t>ICARE-</w:t>
      </w:r>
      <w:proofErr w:type="spellStart"/>
      <w:r w:rsidR="00065343" w:rsidRPr="00065343">
        <w:rPr>
          <w:lang w:val="fr-FR"/>
        </w:rPr>
        <w:t>tool</w:t>
      </w:r>
      <w:proofErr w:type="spellEnd"/>
      <w:r w:rsidR="00065343" w:rsidRPr="00065343">
        <w:rPr>
          <w:lang w:val="fr-FR"/>
        </w:rPr>
        <w:t xml:space="preserve"> p</w:t>
      </w:r>
      <w:r w:rsidR="00065343">
        <w:rPr>
          <w:lang w:val="fr-FR"/>
        </w:rPr>
        <w:t>ilo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4"/>
        <w:gridCol w:w="4298"/>
      </w:tblGrid>
      <w:tr w:rsidR="00DD2036" w14:paraId="3B571924" w14:textId="77777777" w:rsidTr="00DD2036">
        <w:tc>
          <w:tcPr>
            <w:tcW w:w="6997" w:type="dxa"/>
            <w:tcBorders>
              <w:bottom w:val="single" w:sz="4" w:space="0" w:color="auto"/>
            </w:tcBorders>
          </w:tcPr>
          <w:p w14:paraId="50A3CCB0" w14:textId="13C8BA4F" w:rsidR="00DD2036" w:rsidRPr="00DD2036" w:rsidRDefault="00DD2036" w:rsidP="00DD2036">
            <w:pPr>
              <w:spacing w:line="276" w:lineRule="auto"/>
              <w:rPr>
                <w:b/>
                <w:bCs/>
                <w:lang w:val="nl-NL"/>
              </w:rPr>
            </w:pPr>
            <w:r w:rsidRPr="00DD2036">
              <w:rPr>
                <w:b/>
                <w:bCs/>
                <w:lang w:val="nl-NL"/>
              </w:rPr>
              <w:t>Question</w:t>
            </w:r>
          </w:p>
        </w:tc>
        <w:tc>
          <w:tcPr>
            <w:tcW w:w="6997" w:type="dxa"/>
            <w:tcBorders>
              <w:bottom w:val="single" w:sz="4" w:space="0" w:color="auto"/>
            </w:tcBorders>
          </w:tcPr>
          <w:p w14:paraId="36F04A17" w14:textId="6167F34A" w:rsidR="00DD2036" w:rsidRPr="00DD2036" w:rsidRDefault="00DD2036" w:rsidP="00DD2036">
            <w:pPr>
              <w:rPr>
                <w:b/>
                <w:bCs/>
                <w:lang w:val="nl-NL"/>
              </w:rPr>
            </w:pPr>
            <w:r w:rsidRPr="00DD2036">
              <w:rPr>
                <w:b/>
                <w:bCs/>
                <w:lang w:val="nl-NL"/>
              </w:rPr>
              <w:t>Answer option(s)</w:t>
            </w:r>
          </w:p>
        </w:tc>
      </w:tr>
      <w:tr w:rsidR="00DD2036" w14:paraId="676A2999" w14:textId="77777777" w:rsidTr="00DD2036">
        <w:tc>
          <w:tcPr>
            <w:tcW w:w="6997" w:type="dxa"/>
            <w:tcBorders>
              <w:top w:val="single" w:sz="4" w:space="0" w:color="auto"/>
            </w:tcBorders>
          </w:tcPr>
          <w:p w14:paraId="176C4A2E" w14:textId="7DAB9A18" w:rsidR="00DD2036" w:rsidRPr="002D2E6C" w:rsidRDefault="00DD2036" w:rsidP="00DD2036">
            <w:pPr>
              <w:spacing w:line="276" w:lineRule="auto"/>
              <w:rPr>
                <w:b/>
                <w:bCs/>
                <w:lang w:val="nl-NL"/>
              </w:rPr>
            </w:pPr>
            <w:r w:rsidRPr="002D2E6C">
              <w:rPr>
                <w:b/>
                <w:bCs/>
                <w:lang w:val="nl-NL"/>
              </w:rPr>
              <w:t>General information</w:t>
            </w:r>
          </w:p>
        </w:tc>
        <w:tc>
          <w:tcPr>
            <w:tcW w:w="6997" w:type="dxa"/>
            <w:tcBorders>
              <w:top w:val="single" w:sz="4" w:space="0" w:color="auto"/>
            </w:tcBorders>
          </w:tcPr>
          <w:p w14:paraId="306680DB" w14:textId="77777777" w:rsid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0B123FCE" w14:textId="77777777" w:rsidTr="00DD2036">
        <w:tc>
          <w:tcPr>
            <w:tcW w:w="6997" w:type="dxa"/>
          </w:tcPr>
          <w:p w14:paraId="6ECABCD4" w14:textId="57143663" w:rsid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DD2036">
              <w:rPr>
                <w:lang w:val="nl-NL"/>
              </w:rPr>
              <w:t>Age</w:t>
            </w:r>
          </w:p>
        </w:tc>
        <w:tc>
          <w:tcPr>
            <w:tcW w:w="6997" w:type="dxa"/>
          </w:tcPr>
          <w:p w14:paraId="72BB0095" w14:textId="77777777" w:rsid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4412DB98" w14:textId="77777777" w:rsidTr="00DD2036">
        <w:tc>
          <w:tcPr>
            <w:tcW w:w="6997" w:type="dxa"/>
          </w:tcPr>
          <w:p w14:paraId="5626760F" w14:textId="070F3662" w:rsid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>
              <w:rPr>
                <w:lang w:val="nl-NL"/>
              </w:rPr>
              <w:t>Gender</w:t>
            </w:r>
          </w:p>
        </w:tc>
        <w:tc>
          <w:tcPr>
            <w:tcW w:w="6997" w:type="dxa"/>
          </w:tcPr>
          <w:p w14:paraId="496FEB21" w14:textId="77777777" w:rsidR="00DD2036" w:rsidRPr="009C3CD7" w:rsidRDefault="00DD2036" w:rsidP="009C3CD7">
            <w:pPr>
              <w:ind w:left="360"/>
              <w:rPr>
                <w:lang w:val="nl-NL"/>
              </w:rPr>
            </w:pPr>
            <w:r w:rsidRPr="009C3CD7">
              <w:rPr>
                <w:lang w:val="nl-NL"/>
              </w:rPr>
              <w:t>Male</w:t>
            </w:r>
          </w:p>
          <w:p w14:paraId="5BF3EA40" w14:textId="77777777" w:rsidR="00DD2036" w:rsidRPr="009C3CD7" w:rsidRDefault="00DD2036" w:rsidP="009C3CD7">
            <w:pPr>
              <w:ind w:left="360"/>
              <w:rPr>
                <w:lang w:val="nl-NL"/>
              </w:rPr>
            </w:pPr>
            <w:r w:rsidRPr="009C3CD7">
              <w:rPr>
                <w:lang w:val="nl-NL"/>
              </w:rPr>
              <w:t>Female</w:t>
            </w:r>
          </w:p>
          <w:p w14:paraId="1C8C0E72" w14:textId="26139608" w:rsidR="00DD2036" w:rsidRPr="009C3CD7" w:rsidRDefault="00DD2036" w:rsidP="009C3CD7">
            <w:pPr>
              <w:ind w:left="360"/>
              <w:rPr>
                <w:lang w:val="nl-NL"/>
              </w:rPr>
            </w:pPr>
            <w:r w:rsidRPr="009C3CD7">
              <w:rPr>
                <w:lang w:val="nl-NL"/>
              </w:rPr>
              <w:t>NA</w:t>
            </w:r>
          </w:p>
        </w:tc>
      </w:tr>
      <w:tr w:rsidR="00DD2036" w:rsidRPr="00DD2036" w14:paraId="3D7BED22" w14:textId="77777777" w:rsidTr="00DD2036">
        <w:tc>
          <w:tcPr>
            <w:tcW w:w="6997" w:type="dxa"/>
          </w:tcPr>
          <w:p w14:paraId="227F2831" w14:textId="03054CE2" w:rsid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DD2036">
              <w:rPr>
                <w:lang w:val="nl-NL"/>
              </w:rPr>
              <w:t>Current position/job</w:t>
            </w:r>
          </w:p>
        </w:tc>
        <w:tc>
          <w:tcPr>
            <w:tcW w:w="6997" w:type="dxa"/>
          </w:tcPr>
          <w:p w14:paraId="0335AEB4" w14:textId="77777777" w:rsid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7F197E02" w14:textId="77777777" w:rsidTr="00DD2036">
        <w:tc>
          <w:tcPr>
            <w:tcW w:w="6997" w:type="dxa"/>
          </w:tcPr>
          <w:p w14:paraId="5644FE9B" w14:textId="43D1E712" w:rsid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DD2036">
              <w:rPr>
                <w:lang w:val="nl-NL"/>
              </w:rPr>
              <w:t>Clinical specialty (if applicable)</w:t>
            </w:r>
          </w:p>
        </w:tc>
        <w:tc>
          <w:tcPr>
            <w:tcW w:w="6997" w:type="dxa"/>
          </w:tcPr>
          <w:p w14:paraId="2FE85534" w14:textId="77777777" w:rsid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6B968B3C" w14:textId="77777777" w:rsidTr="00DD2036">
        <w:tc>
          <w:tcPr>
            <w:tcW w:w="6997" w:type="dxa"/>
          </w:tcPr>
          <w:p w14:paraId="100415EE" w14:textId="1FD36BE3" w:rsid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DD2036">
              <w:rPr>
                <w:lang w:val="nl-NL"/>
              </w:rPr>
              <w:t>Role</w:t>
            </w:r>
          </w:p>
        </w:tc>
        <w:tc>
          <w:tcPr>
            <w:tcW w:w="6997" w:type="dxa"/>
          </w:tcPr>
          <w:p w14:paraId="07CA010A" w14:textId="77777777" w:rsid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516A6ED6" w14:textId="77777777" w:rsidTr="00DD2036">
        <w:tc>
          <w:tcPr>
            <w:tcW w:w="6997" w:type="dxa"/>
          </w:tcPr>
          <w:p w14:paraId="09687C41" w14:textId="6DA6014D" w:rsid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DD2036">
              <w:rPr>
                <w:lang w:val="nl-NL"/>
              </w:rPr>
              <w:t>Education/Degree</w:t>
            </w:r>
          </w:p>
        </w:tc>
        <w:tc>
          <w:tcPr>
            <w:tcW w:w="6997" w:type="dxa"/>
          </w:tcPr>
          <w:p w14:paraId="08737C0B" w14:textId="77777777" w:rsid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12A0E4CB" w14:textId="77777777" w:rsidTr="00DD2036">
        <w:tc>
          <w:tcPr>
            <w:tcW w:w="6997" w:type="dxa"/>
          </w:tcPr>
          <w:p w14:paraId="023B2616" w14:textId="78B66752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Workplace (nursing home / home care)</w:t>
            </w:r>
          </w:p>
        </w:tc>
        <w:tc>
          <w:tcPr>
            <w:tcW w:w="6997" w:type="dxa"/>
          </w:tcPr>
          <w:p w14:paraId="3230BBC9" w14:textId="77777777" w:rsidR="00DD2036" w:rsidRPr="004B6F04" w:rsidRDefault="00DD2036" w:rsidP="00DD2036">
            <w:pPr>
              <w:rPr>
                <w:lang w:val="en-GB"/>
              </w:rPr>
            </w:pPr>
          </w:p>
        </w:tc>
      </w:tr>
      <w:tr w:rsidR="00DD2036" w:rsidRPr="00DD2036" w14:paraId="1B87E2AE" w14:textId="77777777" w:rsidTr="00DD2036">
        <w:tc>
          <w:tcPr>
            <w:tcW w:w="6997" w:type="dxa"/>
          </w:tcPr>
          <w:p w14:paraId="013CCD6F" w14:textId="7DF32C05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Number of years in clinical practice</w:t>
            </w:r>
          </w:p>
        </w:tc>
        <w:tc>
          <w:tcPr>
            <w:tcW w:w="6997" w:type="dxa"/>
          </w:tcPr>
          <w:p w14:paraId="14A1BACC" w14:textId="77777777" w:rsidR="00DD2036" w:rsidRPr="004B6F04" w:rsidRDefault="00DD2036" w:rsidP="00DD2036">
            <w:pPr>
              <w:rPr>
                <w:lang w:val="en-GB"/>
              </w:rPr>
            </w:pPr>
          </w:p>
        </w:tc>
      </w:tr>
      <w:tr w:rsidR="00DD2036" w:rsidRPr="00DD2036" w14:paraId="172552FF" w14:textId="77777777" w:rsidTr="00DD2036">
        <w:tc>
          <w:tcPr>
            <w:tcW w:w="6997" w:type="dxa"/>
          </w:tcPr>
          <w:p w14:paraId="1EF8B3D5" w14:textId="392C7B2F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Number of years of experience with older adults with complex chronic conditions</w:t>
            </w:r>
          </w:p>
        </w:tc>
        <w:tc>
          <w:tcPr>
            <w:tcW w:w="6997" w:type="dxa"/>
          </w:tcPr>
          <w:p w14:paraId="4617B91C" w14:textId="77777777" w:rsidR="00DD2036" w:rsidRPr="004B6F04" w:rsidRDefault="00DD2036" w:rsidP="00DD2036">
            <w:pPr>
              <w:rPr>
                <w:lang w:val="en-GB"/>
              </w:rPr>
            </w:pPr>
          </w:p>
        </w:tc>
      </w:tr>
      <w:tr w:rsidR="00DD2036" w:rsidRPr="00DD2036" w14:paraId="414BF69C" w14:textId="77777777" w:rsidTr="00DD2036">
        <w:tc>
          <w:tcPr>
            <w:tcW w:w="6997" w:type="dxa"/>
          </w:tcPr>
          <w:p w14:paraId="1A408D46" w14:textId="77777777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Any experience with interRAI tools?</w:t>
            </w:r>
            <w:r w:rsidRPr="004B6F04">
              <w:rPr>
                <w:lang w:val="en-GB"/>
              </w:rPr>
              <w:tab/>
              <w:t> </w:t>
            </w:r>
          </w:p>
          <w:p w14:paraId="23907FB5" w14:textId="1B482652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 </w:t>
            </w:r>
          </w:p>
        </w:tc>
        <w:tc>
          <w:tcPr>
            <w:tcW w:w="6997" w:type="dxa"/>
          </w:tcPr>
          <w:p w14:paraId="11DE5394" w14:textId="089B976C" w:rsidR="00DD2036" w:rsidRPr="009C3CD7" w:rsidRDefault="009C3CD7" w:rsidP="009C3CD7">
            <w:pPr>
              <w:ind w:left="360"/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DD2036" w:rsidRPr="009C3CD7">
              <w:rPr>
                <w:lang w:val="en-GB"/>
              </w:rPr>
              <w:t>dvanced level of proficiency </w:t>
            </w:r>
          </w:p>
          <w:p w14:paraId="193916DB" w14:textId="77777777" w:rsidR="00DD2036" w:rsidRPr="009C3CD7" w:rsidRDefault="00DD2036" w:rsidP="009C3CD7">
            <w:pPr>
              <w:ind w:left="360"/>
              <w:rPr>
                <w:lang w:val="en-GB"/>
              </w:rPr>
            </w:pPr>
            <w:r w:rsidRPr="009C3CD7">
              <w:rPr>
                <w:lang w:val="en-GB"/>
              </w:rPr>
              <w:t>Some working experience </w:t>
            </w:r>
          </w:p>
          <w:p w14:paraId="3E2E8AFA" w14:textId="77777777" w:rsidR="00DD2036" w:rsidRPr="009C3CD7" w:rsidRDefault="00DD2036" w:rsidP="009C3CD7">
            <w:pPr>
              <w:ind w:left="360"/>
              <w:rPr>
                <w:lang w:val="en-GB"/>
              </w:rPr>
            </w:pPr>
            <w:r w:rsidRPr="009C3CD7">
              <w:rPr>
                <w:lang w:val="en-GB"/>
              </w:rPr>
              <w:t>I have heard about interrail </w:t>
            </w:r>
          </w:p>
          <w:p w14:paraId="79801253" w14:textId="18F5EC5A" w:rsidR="00DD2036" w:rsidRPr="009C3CD7" w:rsidRDefault="00DD2036" w:rsidP="009C3CD7">
            <w:pPr>
              <w:ind w:left="360"/>
              <w:rPr>
                <w:lang w:val="en-GB"/>
              </w:rPr>
            </w:pPr>
            <w:r w:rsidRPr="009C3CD7">
              <w:rPr>
                <w:lang w:val="en-GB"/>
              </w:rPr>
              <w:t>No experience </w:t>
            </w:r>
          </w:p>
        </w:tc>
      </w:tr>
      <w:tr w:rsidR="00DD2036" w:rsidRPr="00DD2036" w14:paraId="2C980AA6" w14:textId="77777777" w:rsidTr="00DD2036">
        <w:tc>
          <w:tcPr>
            <w:tcW w:w="6997" w:type="dxa"/>
          </w:tcPr>
          <w:p w14:paraId="0D759124" w14:textId="19420AD8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Experience with use of interRAI tools (years)</w:t>
            </w:r>
            <w:r w:rsidR="002D2E6C" w:rsidRPr="004B6F04">
              <w:rPr>
                <w:lang w:val="en-GB"/>
              </w:rPr>
              <w:br/>
            </w:r>
          </w:p>
        </w:tc>
        <w:tc>
          <w:tcPr>
            <w:tcW w:w="6997" w:type="dxa"/>
          </w:tcPr>
          <w:p w14:paraId="724DC554" w14:textId="77777777" w:rsidR="00DD2036" w:rsidRPr="004B6F04" w:rsidRDefault="00DD2036" w:rsidP="00DD2036">
            <w:pPr>
              <w:rPr>
                <w:lang w:val="en-GB"/>
              </w:rPr>
            </w:pPr>
          </w:p>
        </w:tc>
      </w:tr>
      <w:tr w:rsidR="00DD2036" w:rsidRPr="00DD2036" w14:paraId="1BABF257" w14:textId="77777777" w:rsidTr="00DD2036">
        <w:tc>
          <w:tcPr>
            <w:tcW w:w="6997" w:type="dxa"/>
          </w:tcPr>
          <w:p w14:paraId="30D2E8A2" w14:textId="00871245" w:rsidR="00DD2036" w:rsidRPr="002D2E6C" w:rsidRDefault="00DD2036" w:rsidP="00DD2036">
            <w:pPr>
              <w:spacing w:line="276" w:lineRule="auto"/>
              <w:rPr>
                <w:b/>
                <w:bCs/>
                <w:lang w:val="nl-NL"/>
              </w:rPr>
            </w:pPr>
            <w:r w:rsidRPr="00DD2036">
              <w:rPr>
                <w:b/>
                <w:bCs/>
              </w:rPr>
              <w:t>Attitudes towards new technology</w:t>
            </w:r>
            <w:r w:rsidRPr="00DD2036">
              <w:rPr>
                <w:b/>
                <w:bCs/>
                <w:lang w:val="nl-NL"/>
              </w:rPr>
              <w:t> </w:t>
            </w:r>
          </w:p>
        </w:tc>
        <w:tc>
          <w:tcPr>
            <w:tcW w:w="6997" w:type="dxa"/>
          </w:tcPr>
          <w:p w14:paraId="26335E0D" w14:textId="77777777" w:rsidR="00DD2036" w:rsidRPr="00DD2036" w:rsidRDefault="00DD2036" w:rsidP="00DD2036">
            <w:pPr>
              <w:rPr>
                <w:lang w:val="nl-NL"/>
              </w:rPr>
            </w:pPr>
          </w:p>
        </w:tc>
      </w:tr>
      <w:tr w:rsidR="00DD2036" w:rsidRPr="00DD2036" w14:paraId="0DCBC5B9" w14:textId="77777777" w:rsidTr="00DD2036">
        <w:tc>
          <w:tcPr>
            <w:tcW w:w="6997" w:type="dxa"/>
          </w:tcPr>
          <w:p w14:paraId="565A8710" w14:textId="39CD1AA5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How comfortable are you with using technology in general in your daily professional activities?</w:t>
            </w:r>
          </w:p>
        </w:tc>
        <w:tc>
          <w:tcPr>
            <w:tcW w:w="6997" w:type="dxa"/>
          </w:tcPr>
          <w:p w14:paraId="69FC440E" w14:textId="0E2CF39D" w:rsidR="00DD2036" w:rsidRPr="00DD2036" w:rsidRDefault="00DD2036" w:rsidP="00DD2036">
            <w:pPr>
              <w:rPr>
                <w:lang w:val="en-GB"/>
              </w:rPr>
            </w:pPr>
            <w:r>
              <w:rPr>
                <w:lang w:val="en-GB"/>
              </w:rPr>
              <w:t>1-5 Likert scale (Not comfortable at all – Very comfortable)</w:t>
            </w:r>
          </w:p>
        </w:tc>
      </w:tr>
      <w:tr w:rsidR="00DD2036" w:rsidRPr="00DD2036" w14:paraId="0CE4184B" w14:textId="77777777" w:rsidTr="00DD2036">
        <w:tc>
          <w:tcPr>
            <w:tcW w:w="6997" w:type="dxa"/>
          </w:tcPr>
          <w:p w14:paraId="4EAF83A1" w14:textId="6853B27C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How open are you to adopting new technologies in general in your healthcare practice? </w:t>
            </w:r>
          </w:p>
        </w:tc>
        <w:tc>
          <w:tcPr>
            <w:tcW w:w="6997" w:type="dxa"/>
          </w:tcPr>
          <w:p w14:paraId="3E598F88" w14:textId="2BDB65B2" w:rsidR="00DD2036" w:rsidRPr="00DD2036" w:rsidRDefault="00DD2036" w:rsidP="00DD2036">
            <w:pPr>
              <w:rPr>
                <w:lang w:val="en-GB"/>
              </w:rPr>
            </w:pPr>
            <w:r>
              <w:rPr>
                <w:lang w:val="en-GB"/>
              </w:rPr>
              <w:t>1-5 Likert scale (Not open at all – Very open)</w:t>
            </w:r>
          </w:p>
        </w:tc>
      </w:tr>
      <w:tr w:rsidR="00DD2036" w:rsidRPr="00DD2036" w14:paraId="6F5B559C" w14:textId="77777777" w:rsidTr="00DD2036">
        <w:tc>
          <w:tcPr>
            <w:tcW w:w="6997" w:type="dxa"/>
          </w:tcPr>
          <w:p w14:paraId="26588F6C" w14:textId="23A99BA5" w:rsidR="00DD2036" w:rsidRP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4B6F04">
              <w:rPr>
                <w:lang w:val="en-GB"/>
              </w:rPr>
              <w:t xml:space="preserve">What kind of clinical decision support tool would be beneficial for you in patient care? </w:t>
            </w:r>
            <w:r w:rsidRPr="00DD2036">
              <w:rPr>
                <w:lang w:val="nl-NL"/>
              </w:rPr>
              <w:t>(Briefly describe)</w:t>
            </w:r>
          </w:p>
        </w:tc>
        <w:tc>
          <w:tcPr>
            <w:tcW w:w="6997" w:type="dxa"/>
          </w:tcPr>
          <w:p w14:paraId="2E82EA18" w14:textId="77777777" w:rsidR="00DD2036" w:rsidRPr="00DD2036" w:rsidRDefault="00DD2036" w:rsidP="00DD2036">
            <w:pPr>
              <w:rPr>
                <w:lang w:val="en-GB"/>
              </w:rPr>
            </w:pPr>
          </w:p>
        </w:tc>
      </w:tr>
      <w:tr w:rsidR="00DD2036" w:rsidRPr="00DD2036" w14:paraId="5D24413C" w14:textId="77777777" w:rsidTr="00DD2036">
        <w:tc>
          <w:tcPr>
            <w:tcW w:w="6997" w:type="dxa"/>
          </w:tcPr>
          <w:p w14:paraId="69C8B685" w14:textId="0063CDC0" w:rsidR="00DD2036" w:rsidRPr="004B6F04" w:rsidRDefault="00DD2036" w:rsidP="00DD2036">
            <w:pPr>
              <w:spacing w:line="276" w:lineRule="auto"/>
              <w:ind w:left="708"/>
              <w:rPr>
                <w:lang w:val="en-GB"/>
              </w:rPr>
            </w:pPr>
            <w:r w:rsidRPr="004B6F04">
              <w:rPr>
                <w:lang w:val="en-GB"/>
              </w:rPr>
              <w:t>Have you used any decision support systems in your work? </w:t>
            </w:r>
          </w:p>
        </w:tc>
        <w:tc>
          <w:tcPr>
            <w:tcW w:w="6997" w:type="dxa"/>
          </w:tcPr>
          <w:p w14:paraId="5D389932" w14:textId="5BB5BDB1" w:rsidR="00DD2036" w:rsidRDefault="00DD2036" w:rsidP="00DD2036">
            <w:r>
              <w:t>Yes/No</w:t>
            </w:r>
          </w:p>
          <w:p w14:paraId="540EF6F0" w14:textId="7212FB1E" w:rsidR="00DD2036" w:rsidRPr="00DD2036" w:rsidRDefault="00DD2036" w:rsidP="00DD2036">
            <w:pPr>
              <w:rPr>
                <w:lang w:val="en-GB"/>
              </w:rPr>
            </w:pPr>
            <w:r w:rsidRPr="00DD2036">
              <w:t>If yes, please state what kind of tool</w:t>
            </w:r>
            <w:r w:rsidRPr="00DD2036">
              <w:rPr>
                <w:lang w:val="en-GB"/>
              </w:rPr>
              <w:t> </w:t>
            </w:r>
          </w:p>
        </w:tc>
      </w:tr>
      <w:tr w:rsidR="00DD2036" w:rsidRPr="00DD2036" w14:paraId="213824C1" w14:textId="77777777" w:rsidTr="00DD2036">
        <w:tc>
          <w:tcPr>
            <w:tcW w:w="6997" w:type="dxa"/>
            <w:tcBorders>
              <w:bottom w:val="single" w:sz="4" w:space="0" w:color="auto"/>
            </w:tcBorders>
          </w:tcPr>
          <w:p w14:paraId="24D4C003" w14:textId="1F6DC90C" w:rsidR="00DD2036" w:rsidRPr="00DD2036" w:rsidRDefault="00DD2036" w:rsidP="00DD2036">
            <w:pPr>
              <w:spacing w:line="276" w:lineRule="auto"/>
              <w:ind w:left="708"/>
              <w:rPr>
                <w:lang w:val="nl-NL"/>
              </w:rPr>
            </w:pPr>
            <w:r w:rsidRPr="004B6F04">
              <w:rPr>
                <w:lang w:val="en-GB"/>
              </w:rPr>
              <w:t xml:space="preserve">Have you used any decision support systems with predictions for patient trajectories? </w:t>
            </w:r>
            <w:r w:rsidRPr="00DD2036">
              <w:rPr>
                <w:lang w:val="nl-NL"/>
              </w:rPr>
              <w:t>If yes, what? </w:t>
            </w:r>
          </w:p>
        </w:tc>
        <w:tc>
          <w:tcPr>
            <w:tcW w:w="6997" w:type="dxa"/>
            <w:tcBorders>
              <w:bottom w:val="single" w:sz="4" w:space="0" w:color="auto"/>
            </w:tcBorders>
          </w:tcPr>
          <w:p w14:paraId="0161C130" w14:textId="344851C7" w:rsidR="00DD2036" w:rsidRDefault="00DD2036" w:rsidP="00DD2036">
            <w:r>
              <w:t>Yes/No</w:t>
            </w:r>
          </w:p>
          <w:p w14:paraId="10D6F315" w14:textId="663B05FE" w:rsidR="00DD2036" w:rsidRPr="00DD2036" w:rsidRDefault="00DD2036" w:rsidP="00DD2036">
            <w:pPr>
              <w:rPr>
                <w:lang w:val="en-GB"/>
              </w:rPr>
            </w:pPr>
            <w:r w:rsidRPr="00DD2036">
              <w:t>If yes, please state what kind of tool</w:t>
            </w:r>
            <w:r w:rsidRPr="00DD2036">
              <w:rPr>
                <w:lang w:val="en-GB"/>
              </w:rPr>
              <w:t> </w:t>
            </w:r>
          </w:p>
        </w:tc>
      </w:tr>
    </w:tbl>
    <w:p w14:paraId="3A96CCFB" w14:textId="77777777" w:rsidR="00DD2036" w:rsidRPr="00DD2036" w:rsidRDefault="00DD2036" w:rsidP="00DD2036">
      <w:pPr>
        <w:jc w:val="both"/>
        <w:rPr>
          <w:lang w:val="en-GB"/>
        </w:rPr>
      </w:pPr>
      <w:r w:rsidRPr="00DD2036">
        <w:rPr>
          <w:lang w:val="en-GB"/>
        </w:rPr>
        <w:t> </w:t>
      </w:r>
    </w:p>
    <w:p w14:paraId="46427F3E" w14:textId="77777777" w:rsidR="00DD2036" w:rsidRPr="00DD2036" w:rsidRDefault="00DD2036" w:rsidP="00DD2036">
      <w:pPr>
        <w:jc w:val="both"/>
        <w:rPr>
          <w:lang w:val="en-GB"/>
        </w:rPr>
      </w:pPr>
      <w:r w:rsidRPr="00DD2036">
        <w:rPr>
          <w:lang w:val="en-GB"/>
        </w:rPr>
        <w:t> </w:t>
      </w:r>
    </w:p>
    <w:p w14:paraId="4C1C7972" w14:textId="7BEF5DAA" w:rsidR="00375BE4" w:rsidRDefault="00DD2036" w:rsidP="00075D14">
      <w:pPr>
        <w:jc w:val="both"/>
        <w:rPr>
          <w:lang w:val="en-GB"/>
        </w:rPr>
      </w:pPr>
      <w:r w:rsidRPr="00DD2036">
        <w:rPr>
          <w:lang w:val="en-GB"/>
        </w:rPr>
        <w:t> </w:t>
      </w:r>
    </w:p>
    <w:sectPr w:rsidR="00375BE4" w:rsidSect="009157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E79617" w14:textId="77777777" w:rsidR="00FE77E1" w:rsidRDefault="00FE77E1" w:rsidP="0071202A">
      <w:r>
        <w:separator/>
      </w:r>
    </w:p>
  </w:endnote>
  <w:endnote w:type="continuationSeparator" w:id="0">
    <w:p w14:paraId="7F321E86" w14:textId="77777777" w:rsidR="00FE77E1" w:rsidRDefault="00FE77E1" w:rsidP="0071202A">
      <w:r>
        <w:continuationSeparator/>
      </w:r>
    </w:p>
  </w:endnote>
  <w:endnote w:type="continuationNotice" w:id="1">
    <w:p w14:paraId="1DE17657" w14:textId="77777777" w:rsidR="00FE77E1" w:rsidRDefault="00FE77E1" w:rsidP="007120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12A32" w14:textId="77777777" w:rsidR="00FE77E1" w:rsidRDefault="00FE77E1" w:rsidP="0071202A">
      <w:r>
        <w:separator/>
      </w:r>
    </w:p>
  </w:footnote>
  <w:footnote w:type="continuationSeparator" w:id="0">
    <w:p w14:paraId="1E36888F" w14:textId="77777777" w:rsidR="00FE77E1" w:rsidRDefault="00FE77E1" w:rsidP="0071202A">
      <w:r>
        <w:continuationSeparator/>
      </w:r>
    </w:p>
  </w:footnote>
  <w:footnote w:type="continuationNotice" w:id="1">
    <w:p w14:paraId="7C9615C3" w14:textId="77777777" w:rsidR="00FE77E1" w:rsidRDefault="00FE77E1" w:rsidP="0071202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D5FD2"/>
    <w:multiLevelType w:val="multilevel"/>
    <w:tmpl w:val="71426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8F310D"/>
    <w:multiLevelType w:val="multilevel"/>
    <w:tmpl w:val="1C2A00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1D7F8E"/>
    <w:multiLevelType w:val="hybridMultilevel"/>
    <w:tmpl w:val="32FE8DFC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B6645F"/>
    <w:multiLevelType w:val="multilevel"/>
    <w:tmpl w:val="A0E03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1C3105D"/>
    <w:multiLevelType w:val="hybridMultilevel"/>
    <w:tmpl w:val="E82EE402"/>
    <w:lvl w:ilvl="0" w:tplc="0813000F">
      <w:start w:val="1"/>
      <w:numFmt w:val="decimal"/>
      <w:lvlText w:val="%1."/>
      <w:lvlJc w:val="left"/>
      <w:pPr>
        <w:ind w:left="786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CA7A8C"/>
    <w:multiLevelType w:val="hybridMultilevel"/>
    <w:tmpl w:val="16C4B49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3F4C4D"/>
    <w:multiLevelType w:val="hybridMultilevel"/>
    <w:tmpl w:val="B0C061DA"/>
    <w:lvl w:ilvl="0" w:tplc="5E3A46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7D005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B96F0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7EA4F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B9EFB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AEE64D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05E3A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08C8A8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146A63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7" w15:restartNumberingAfterBreak="0">
    <w:nsid w:val="1AA96EAD"/>
    <w:multiLevelType w:val="hybridMultilevel"/>
    <w:tmpl w:val="72FC940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0F1BB1"/>
    <w:multiLevelType w:val="multilevel"/>
    <w:tmpl w:val="0EB808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8F17091"/>
    <w:multiLevelType w:val="multilevel"/>
    <w:tmpl w:val="93F6C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AC4611E"/>
    <w:multiLevelType w:val="hybridMultilevel"/>
    <w:tmpl w:val="2BC485E4"/>
    <w:lvl w:ilvl="0" w:tplc="D25A5E5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AD30C3C"/>
    <w:multiLevelType w:val="hybridMultilevel"/>
    <w:tmpl w:val="FC30694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0F7946"/>
    <w:multiLevelType w:val="multilevel"/>
    <w:tmpl w:val="67BE6306"/>
    <w:lvl w:ilvl="0">
      <w:start w:val="3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2E1FFD62"/>
    <w:multiLevelType w:val="hybridMultilevel"/>
    <w:tmpl w:val="66122C86"/>
    <w:lvl w:ilvl="0" w:tplc="6D3897D2">
      <w:start w:val="1"/>
      <w:numFmt w:val="decimal"/>
      <w:lvlText w:val="%1."/>
      <w:lvlJc w:val="left"/>
      <w:pPr>
        <w:ind w:left="720" w:hanging="360"/>
      </w:pPr>
    </w:lvl>
    <w:lvl w:ilvl="1" w:tplc="C94858B4">
      <w:start w:val="1"/>
      <w:numFmt w:val="lowerLetter"/>
      <w:lvlText w:val="%2."/>
      <w:lvlJc w:val="left"/>
      <w:pPr>
        <w:ind w:left="1440" w:hanging="360"/>
      </w:pPr>
    </w:lvl>
    <w:lvl w:ilvl="2" w:tplc="5AF62CF6">
      <w:start w:val="1"/>
      <w:numFmt w:val="lowerRoman"/>
      <w:lvlText w:val="%3."/>
      <w:lvlJc w:val="right"/>
      <w:pPr>
        <w:ind w:left="2160" w:hanging="180"/>
      </w:pPr>
    </w:lvl>
    <w:lvl w:ilvl="3" w:tplc="26AE570A">
      <w:start w:val="1"/>
      <w:numFmt w:val="decimal"/>
      <w:lvlText w:val="%4."/>
      <w:lvlJc w:val="left"/>
      <w:pPr>
        <w:ind w:left="2880" w:hanging="360"/>
      </w:pPr>
    </w:lvl>
    <w:lvl w:ilvl="4" w:tplc="93A476CA">
      <w:start w:val="1"/>
      <w:numFmt w:val="lowerLetter"/>
      <w:lvlText w:val="%5."/>
      <w:lvlJc w:val="left"/>
      <w:pPr>
        <w:ind w:left="3600" w:hanging="360"/>
      </w:pPr>
    </w:lvl>
    <w:lvl w:ilvl="5" w:tplc="A52E71B0">
      <w:start w:val="1"/>
      <w:numFmt w:val="lowerRoman"/>
      <w:lvlText w:val="%6."/>
      <w:lvlJc w:val="right"/>
      <w:pPr>
        <w:ind w:left="4320" w:hanging="180"/>
      </w:pPr>
    </w:lvl>
    <w:lvl w:ilvl="6" w:tplc="050ABAD8">
      <w:start w:val="1"/>
      <w:numFmt w:val="decimal"/>
      <w:lvlText w:val="%7."/>
      <w:lvlJc w:val="left"/>
      <w:pPr>
        <w:ind w:left="5040" w:hanging="360"/>
      </w:pPr>
    </w:lvl>
    <w:lvl w:ilvl="7" w:tplc="944C97AE">
      <w:start w:val="1"/>
      <w:numFmt w:val="lowerLetter"/>
      <w:lvlText w:val="%8."/>
      <w:lvlJc w:val="left"/>
      <w:pPr>
        <w:ind w:left="5760" w:hanging="360"/>
      </w:pPr>
    </w:lvl>
    <w:lvl w:ilvl="8" w:tplc="9134E016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227A21"/>
    <w:multiLevelType w:val="hybridMultilevel"/>
    <w:tmpl w:val="7758F73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06C5296"/>
    <w:multiLevelType w:val="hybridMultilevel"/>
    <w:tmpl w:val="814482AC"/>
    <w:lvl w:ilvl="0" w:tplc="D25A5E5C">
      <w:start w:val="1"/>
      <w:numFmt w:val="bullet"/>
      <w:lvlText w:val="-"/>
      <w:lvlJc w:val="left"/>
      <w:pPr>
        <w:ind w:left="1068" w:hanging="360"/>
      </w:pPr>
      <w:rPr>
        <w:rFonts w:ascii="Calibri" w:eastAsiaTheme="minorEastAsia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6" w15:restartNumberingAfterBreak="0">
    <w:nsid w:val="310132DE"/>
    <w:multiLevelType w:val="multilevel"/>
    <w:tmpl w:val="6426A03E"/>
    <w:lvl w:ilvl="0">
      <w:start w:val="4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1BB0D4C"/>
    <w:multiLevelType w:val="multilevel"/>
    <w:tmpl w:val="A9BAE1E2"/>
    <w:lvl w:ilvl="0">
      <w:start w:val="2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3CC5B19"/>
    <w:multiLevelType w:val="multilevel"/>
    <w:tmpl w:val="4BDA52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35DFE3B1"/>
    <w:multiLevelType w:val="hybridMultilevel"/>
    <w:tmpl w:val="AFDE6C66"/>
    <w:lvl w:ilvl="0" w:tplc="F83CDF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CBC867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52A9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EAAEB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CEB7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408E4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167A3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72DA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C662F9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D16DD6"/>
    <w:multiLevelType w:val="multilevel"/>
    <w:tmpl w:val="D3DE74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EDB28B6"/>
    <w:multiLevelType w:val="multilevel"/>
    <w:tmpl w:val="04B885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FAB42BB"/>
    <w:multiLevelType w:val="multilevel"/>
    <w:tmpl w:val="6DB8CCD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1965C62"/>
    <w:multiLevelType w:val="multilevel"/>
    <w:tmpl w:val="CE6228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2BE240E"/>
    <w:multiLevelType w:val="hybridMultilevel"/>
    <w:tmpl w:val="AA6A421A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31BD69C"/>
    <w:multiLevelType w:val="hybridMultilevel"/>
    <w:tmpl w:val="62E0A1F8"/>
    <w:lvl w:ilvl="0" w:tplc="42DEC9D8">
      <w:start w:val="1"/>
      <w:numFmt w:val="decimal"/>
      <w:lvlText w:val="%1."/>
      <w:lvlJc w:val="left"/>
      <w:pPr>
        <w:ind w:left="720" w:hanging="360"/>
      </w:pPr>
    </w:lvl>
    <w:lvl w:ilvl="1" w:tplc="13F88F92">
      <w:start w:val="1"/>
      <w:numFmt w:val="lowerLetter"/>
      <w:lvlText w:val="%2."/>
      <w:lvlJc w:val="left"/>
      <w:pPr>
        <w:ind w:left="1440" w:hanging="360"/>
      </w:pPr>
    </w:lvl>
    <w:lvl w:ilvl="2" w:tplc="35927614">
      <w:start w:val="1"/>
      <w:numFmt w:val="lowerRoman"/>
      <w:lvlText w:val="%3."/>
      <w:lvlJc w:val="right"/>
      <w:pPr>
        <w:ind w:left="2160" w:hanging="180"/>
      </w:pPr>
    </w:lvl>
    <w:lvl w:ilvl="3" w:tplc="43CE9C94">
      <w:start w:val="1"/>
      <w:numFmt w:val="decimal"/>
      <w:lvlText w:val="%4."/>
      <w:lvlJc w:val="left"/>
      <w:pPr>
        <w:ind w:left="2880" w:hanging="360"/>
      </w:pPr>
    </w:lvl>
    <w:lvl w:ilvl="4" w:tplc="8A6E0886">
      <w:start w:val="1"/>
      <w:numFmt w:val="lowerLetter"/>
      <w:lvlText w:val="%5."/>
      <w:lvlJc w:val="left"/>
      <w:pPr>
        <w:ind w:left="3600" w:hanging="360"/>
      </w:pPr>
    </w:lvl>
    <w:lvl w:ilvl="5" w:tplc="80E20152">
      <w:start w:val="1"/>
      <w:numFmt w:val="lowerRoman"/>
      <w:lvlText w:val="%6."/>
      <w:lvlJc w:val="right"/>
      <w:pPr>
        <w:ind w:left="4320" w:hanging="180"/>
      </w:pPr>
    </w:lvl>
    <w:lvl w:ilvl="6" w:tplc="E716F5C8">
      <w:start w:val="1"/>
      <w:numFmt w:val="decimal"/>
      <w:lvlText w:val="%7."/>
      <w:lvlJc w:val="left"/>
      <w:pPr>
        <w:ind w:left="5040" w:hanging="360"/>
      </w:pPr>
    </w:lvl>
    <w:lvl w:ilvl="7" w:tplc="AB94CE4E">
      <w:start w:val="1"/>
      <w:numFmt w:val="lowerLetter"/>
      <w:lvlText w:val="%8."/>
      <w:lvlJc w:val="left"/>
      <w:pPr>
        <w:ind w:left="5760" w:hanging="360"/>
      </w:pPr>
    </w:lvl>
    <w:lvl w:ilvl="8" w:tplc="386E5F6E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4EB2338"/>
    <w:multiLevelType w:val="hybridMultilevel"/>
    <w:tmpl w:val="CD3ADF3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681751A"/>
    <w:multiLevelType w:val="hybridMultilevel"/>
    <w:tmpl w:val="91A26516"/>
    <w:lvl w:ilvl="0" w:tplc="040B0001">
      <w:start w:val="1"/>
      <w:numFmt w:val="bullet"/>
      <w:lvlText w:val=""/>
      <w:lvlJc w:val="left"/>
      <w:pPr>
        <w:ind w:left="774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94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214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934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54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74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94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814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534" w:hanging="360"/>
      </w:pPr>
      <w:rPr>
        <w:rFonts w:ascii="Wingdings" w:hAnsi="Wingdings" w:hint="default"/>
      </w:rPr>
    </w:lvl>
  </w:abstractNum>
  <w:abstractNum w:abstractNumId="28" w15:restartNumberingAfterBreak="0">
    <w:nsid w:val="46FF7484"/>
    <w:multiLevelType w:val="hybridMultilevel"/>
    <w:tmpl w:val="8182E842"/>
    <w:lvl w:ilvl="0" w:tplc="FDE85A9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C620EE4"/>
    <w:multiLevelType w:val="hybridMultilevel"/>
    <w:tmpl w:val="D316A74E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FE721B4"/>
    <w:multiLevelType w:val="multilevel"/>
    <w:tmpl w:val="71426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519C18D6"/>
    <w:multiLevelType w:val="multilevel"/>
    <w:tmpl w:val="0CB019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1BF4ADB"/>
    <w:multiLevelType w:val="hybridMultilevel"/>
    <w:tmpl w:val="2C6CA82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34A0D47"/>
    <w:multiLevelType w:val="hybridMultilevel"/>
    <w:tmpl w:val="1F4AD93A"/>
    <w:lvl w:ilvl="0" w:tplc="D25A5E5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D25A5E5C">
      <w:start w:val="1"/>
      <w:numFmt w:val="bullet"/>
      <w:lvlText w:val="-"/>
      <w:lvlJc w:val="left"/>
      <w:pPr>
        <w:ind w:left="1440" w:hanging="360"/>
      </w:pPr>
      <w:rPr>
        <w:rFonts w:ascii="Calibri" w:eastAsiaTheme="minorEastAsia" w:hAnsi="Calibri" w:cs="Calibri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416FFA"/>
    <w:multiLevelType w:val="multilevel"/>
    <w:tmpl w:val="514A18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5F114A35"/>
    <w:multiLevelType w:val="multilevel"/>
    <w:tmpl w:val="30220B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607E11CC"/>
    <w:multiLevelType w:val="multilevel"/>
    <w:tmpl w:val="D39A4C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1996AA2"/>
    <w:multiLevelType w:val="multilevel"/>
    <w:tmpl w:val="B34032E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8" w15:restartNumberingAfterBreak="0">
    <w:nsid w:val="63FD2966"/>
    <w:multiLevelType w:val="hybridMultilevel"/>
    <w:tmpl w:val="9762F278"/>
    <w:lvl w:ilvl="0" w:tplc="1EECBF68">
      <w:start w:val="1"/>
      <w:numFmt w:val="decimal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6F93DDA"/>
    <w:multiLevelType w:val="hybridMultilevel"/>
    <w:tmpl w:val="C4FA2942"/>
    <w:lvl w:ilvl="0" w:tplc="3F0E5CFE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D1CB7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BC7E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722492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960B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EB288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ACEB9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CC91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B0287A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3A388B"/>
    <w:multiLevelType w:val="hybridMultilevel"/>
    <w:tmpl w:val="D2C0C156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C0F5C42"/>
    <w:multiLevelType w:val="hybridMultilevel"/>
    <w:tmpl w:val="F19CA01C"/>
    <w:lvl w:ilvl="0" w:tplc="9ABCAAD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19D7624"/>
    <w:multiLevelType w:val="hybridMultilevel"/>
    <w:tmpl w:val="9B544B86"/>
    <w:lvl w:ilvl="0" w:tplc="C24A3480">
      <w:numFmt w:val="bullet"/>
      <w:lvlText w:val="-"/>
      <w:lvlJc w:val="left"/>
      <w:pPr>
        <w:ind w:left="1070" w:hanging="360"/>
      </w:pPr>
      <w:rPr>
        <w:rFonts w:ascii="Calibri" w:eastAsiaTheme="maj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3" w15:restartNumberingAfterBreak="0">
    <w:nsid w:val="74623292"/>
    <w:multiLevelType w:val="hybridMultilevel"/>
    <w:tmpl w:val="43742D72"/>
    <w:lvl w:ilvl="0" w:tplc="9E90905A">
      <w:numFmt w:val="bullet"/>
      <w:lvlText w:val=""/>
      <w:lvlJc w:val="left"/>
      <w:pPr>
        <w:ind w:left="1068" w:hanging="708"/>
      </w:pPr>
      <w:rPr>
        <w:rFonts w:ascii="Symbol" w:eastAsiaTheme="majorEastAsia" w:hAnsi="Symbol" w:cstheme="minorHAns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52E3545"/>
    <w:multiLevelType w:val="hybridMultilevel"/>
    <w:tmpl w:val="AE6CE128"/>
    <w:lvl w:ilvl="0" w:tplc="D25A5E5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84F34C9"/>
    <w:multiLevelType w:val="hybridMultilevel"/>
    <w:tmpl w:val="9126D122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8C14CB9"/>
    <w:multiLevelType w:val="multilevel"/>
    <w:tmpl w:val="714265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7E904DC0"/>
    <w:multiLevelType w:val="hybridMultilevel"/>
    <w:tmpl w:val="EAF0A790"/>
    <w:lvl w:ilvl="0" w:tplc="BFE0AFF8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4B4C32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21A863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E404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B0D2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F120E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B52422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39A9FE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574023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54387514">
    <w:abstractNumId w:val="25"/>
  </w:num>
  <w:num w:numId="2" w16cid:durableId="746919425">
    <w:abstractNumId w:val="13"/>
  </w:num>
  <w:num w:numId="3" w16cid:durableId="320426281">
    <w:abstractNumId w:val="47"/>
  </w:num>
  <w:num w:numId="4" w16cid:durableId="730077096">
    <w:abstractNumId w:val="39"/>
  </w:num>
  <w:num w:numId="5" w16cid:durableId="1026758415">
    <w:abstractNumId w:val="19"/>
  </w:num>
  <w:num w:numId="6" w16cid:durableId="1803960147">
    <w:abstractNumId w:val="24"/>
  </w:num>
  <w:num w:numId="7" w16cid:durableId="233972748">
    <w:abstractNumId w:val="2"/>
  </w:num>
  <w:num w:numId="8" w16cid:durableId="1682899959">
    <w:abstractNumId w:val="5"/>
  </w:num>
  <w:num w:numId="9" w16cid:durableId="760762137">
    <w:abstractNumId w:val="15"/>
  </w:num>
  <w:num w:numId="10" w16cid:durableId="1869640687">
    <w:abstractNumId w:val="29"/>
  </w:num>
  <w:num w:numId="11" w16cid:durableId="1797748250">
    <w:abstractNumId w:val="45"/>
  </w:num>
  <w:num w:numId="12" w16cid:durableId="901020464">
    <w:abstractNumId w:val="4"/>
  </w:num>
  <w:num w:numId="13" w16cid:durableId="1540968967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722292278">
    <w:abstractNumId w:val="41"/>
  </w:num>
  <w:num w:numId="15" w16cid:durableId="120733134">
    <w:abstractNumId w:val="35"/>
    <w:lvlOverride w:ilvl="0">
      <w:startOverride w:val="1"/>
    </w:lvlOverride>
  </w:num>
  <w:num w:numId="16" w16cid:durableId="1839037287">
    <w:abstractNumId w:val="1"/>
    <w:lvlOverride w:ilvl="0">
      <w:startOverride w:val="1"/>
    </w:lvlOverride>
  </w:num>
  <w:num w:numId="17" w16cid:durableId="1776633784">
    <w:abstractNumId w:val="8"/>
    <w:lvlOverride w:ilvl="0">
      <w:startOverride w:val="1"/>
    </w:lvlOverride>
  </w:num>
  <w:num w:numId="18" w16cid:durableId="1899507981">
    <w:abstractNumId w:val="18"/>
    <w:lvlOverride w:ilvl="0">
      <w:startOverride w:val="1"/>
    </w:lvlOverride>
  </w:num>
  <w:num w:numId="19" w16cid:durableId="651371206">
    <w:abstractNumId w:val="30"/>
    <w:lvlOverride w:ilvl="0">
      <w:startOverride w:val="1"/>
    </w:lvlOverride>
  </w:num>
  <w:num w:numId="20" w16cid:durableId="1856453890">
    <w:abstractNumId w:val="34"/>
    <w:lvlOverride w:ilvl="0">
      <w:startOverride w:val="1"/>
    </w:lvlOverride>
  </w:num>
  <w:num w:numId="21" w16cid:durableId="1755012343">
    <w:abstractNumId w:val="21"/>
    <w:lvlOverride w:ilvl="0">
      <w:startOverride w:val="1"/>
    </w:lvlOverride>
  </w:num>
  <w:num w:numId="22" w16cid:durableId="1455904108">
    <w:abstractNumId w:val="36"/>
    <w:lvlOverride w:ilvl="0">
      <w:startOverride w:val="1"/>
    </w:lvlOverride>
  </w:num>
  <w:num w:numId="23" w16cid:durableId="318771009">
    <w:abstractNumId w:val="14"/>
  </w:num>
  <w:num w:numId="24" w16cid:durableId="2070641387">
    <w:abstractNumId w:val="46"/>
  </w:num>
  <w:num w:numId="25" w16cid:durableId="473913864">
    <w:abstractNumId w:val="0"/>
  </w:num>
  <w:num w:numId="26" w16cid:durableId="328678413">
    <w:abstractNumId w:val="37"/>
  </w:num>
  <w:num w:numId="27" w16cid:durableId="827939436">
    <w:abstractNumId w:val="3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lvlText w:val="%1.%2."/>
        <w:lvlJc w:val="left"/>
        <w:pPr>
          <w:ind w:left="495" w:hanging="495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1800" w:hanging="1800"/>
        </w:pPr>
        <w:rPr>
          <w:rFonts w:hint="default"/>
        </w:rPr>
      </w:lvl>
    </w:lvlOverride>
  </w:num>
  <w:num w:numId="28" w16cid:durableId="494297615">
    <w:abstractNumId w:val="40"/>
  </w:num>
  <w:num w:numId="29" w16cid:durableId="186873906">
    <w:abstractNumId w:val="27"/>
  </w:num>
  <w:num w:numId="30" w16cid:durableId="1688823547">
    <w:abstractNumId w:val="7"/>
  </w:num>
  <w:num w:numId="31" w16cid:durableId="276916295">
    <w:abstractNumId w:val="6"/>
  </w:num>
  <w:num w:numId="32" w16cid:durableId="1916011786">
    <w:abstractNumId w:val="44"/>
  </w:num>
  <w:num w:numId="33" w16cid:durableId="925920040">
    <w:abstractNumId w:val="10"/>
  </w:num>
  <w:num w:numId="34" w16cid:durableId="1862472589">
    <w:abstractNumId w:val="33"/>
  </w:num>
  <w:num w:numId="35" w16cid:durableId="1075127431">
    <w:abstractNumId w:val="43"/>
  </w:num>
  <w:num w:numId="36" w16cid:durableId="683825551">
    <w:abstractNumId w:val="28"/>
  </w:num>
  <w:num w:numId="37" w16cid:durableId="537083414">
    <w:abstractNumId w:val="37"/>
    <w:lvlOverride w:ilvl="0">
      <w:lvl w:ilvl="0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isLgl/>
        <w:lvlText w:val="%1.%2."/>
        <w:lvlJc w:val="left"/>
        <w:pPr>
          <w:ind w:left="495" w:hanging="495"/>
        </w:pPr>
        <w:rPr>
          <w:rFonts w:hint="default"/>
        </w:rPr>
      </w:lvl>
    </w:lvlOverride>
    <w:lvlOverride w:ilvl="2">
      <w:lvl w:ilvl="2">
        <w:start w:val="1"/>
        <w:numFmt w:val="decimal"/>
        <w:isLgl/>
        <w:lvlText w:val="%1.%2.%3.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isLgl/>
        <w:lvlText w:val="%1.%2.%3.%4."/>
        <w:lvlJc w:val="left"/>
        <w:pPr>
          <w:ind w:left="720" w:hanging="720"/>
        </w:pPr>
        <w:rPr>
          <w:rFonts w:hint="default"/>
        </w:rPr>
      </w:lvl>
    </w:lvlOverride>
    <w:lvlOverride w:ilvl="4">
      <w:lvl w:ilvl="4">
        <w:start w:val="1"/>
        <w:numFmt w:val="decimal"/>
        <w:isLgl/>
        <w:lvlText w:val="%1.%2.%3.%4.%5."/>
        <w:lvlJc w:val="left"/>
        <w:pPr>
          <w:ind w:left="1080" w:hanging="1080"/>
        </w:pPr>
        <w:rPr>
          <w:rFonts w:hint="default"/>
        </w:rPr>
      </w:lvl>
    </w:lvlOverride>
    <w:lvlOverride w:ilvl="5">
      <w:lvl w:ilvl="5">
        <w:start w:val="1"/>
        <w:numFmt w:val="decimal"/>
        <w:isLgl/>
        <w:lvlText w:val="%1.%2.%3.%4.%5.%6."/>
        <w:lvlJc w:val="left"/>
        <w:pPr>
          <w:ind w:left="1080" w:hanging="1080"/>
        </w:pPr>
        <w:rPr>
          <w:rFonts w:hint="default"/>
        </w:rPr>
      </w:lvl>
    </w:lvlOverride>
    <w:lvlOverride w:ilvl="6">
      <w:lvl w:ilvl="6">
        <w:start w:val="1"/>
        <w:numFmt w:val="decimal"/>
        <w:isLgl/>
        <w:lvlText w:val="%1.%2.%3.%4.%5.%6.%7."/>
        <w:lvlJc w:val="left"/>
        <w:pPr>
          <w:ind w:left="1440" w:hanging="1440"/>
        </w:pPr>
        <w:rPr>
          <w:rFonts w:hint="default"/>
        </w:rPr>
      </w:lvl>
    </w:lvlOverride>
    <w:lvlOverride w:ilvl="7">
      <w:lvl w:ilvl="7">
        <w:start w:val="1"/>
        <w:numFmt w:val="decimal"/>
        <w:isLgl/>
        <w:lvlText w:val="%1.%2.%3.%4.%5.%6.%7.%8.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isLgl/>
        <w:lvlText w:val="%1.%2.%3.%4.%5.%6.%7.%8.%9."/>
        <w:lvlJc w:val="left"/>
        <w:pPr>
          <w:ind w:left="1800" w:hanging="1800"/>
        </w:pPr>
        <w:rPr>
          <w:rFonts w:hint="default"/>
        </w:rPr>
      </w:lvl>
    </w:lvlOverride>
  </w:num>
  <w:num w:numId="38" w16cid:durableId="1472014876">
    <w:abstractNumId w:val="42"/>
  </w:num>
  <w:num w:numId="39" w16cid:durableId="221067526">
    <w:abstractNumId w:val="38"/>
  </w:num>
  <w:num w:numId="40" w16cid:durableId="141629826">
    <w:abstractNumId w:val="22"/>
  </w:num>
  <w:num w:numId="41" w16cid:durableId="572810412">
    <w:abstractNumId w:val="17"/>
  </w:num>
  <w:num w:numId="42" w16cid:durableId="735251213">
    <w:abstractNumId w:val="12"/>
  </w:num>
  <w:num w:numId="43" w16cid:durableId="225184065">
    <w:abstractNumId w:val="16"/>
  </w:num>
  <w:num w:numId="44" w16cid:durableId="1404370977">
    <w:abstractNumId w:val="32"/>
  </w:num>
  <w:num w:numId="45" w16cid:durableId="779841861">
    <w:abstractNumId w:val="26"/>
  </w:num>
  <w:num w:numId="46" w16cid:durableId="1469519400">
    <w:abstractNumId w:val="11"/>
  </w:num>
  <w:num w:numId="47" w16cid:durableId="1512912432">
    <w:abstractNumId w:val="9"/>
  </w:num>
  <w:num w:numId="48" w16cid:durableId="2111856561">
    <w:abstractNumId w:val="23"/>
  </w:num>
  <w:num w:numId="49" w16cid:durableId="1587812051">
    <w:abstractNumId w:val="3"/>
  </w:num>
  <w:num w:numId="50" w16cid:durableId="608662698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ford Sci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002spdcws0dbeeapzxd0tix0d22etdatv5&quot;&gt;WP7 library&lt;record-ids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/record-ids&gt;&lt;/item&gt;&lt;/Libraries&gt;"/>
  </w:docVars>
  <w:rsids>
    <w:rsidRoot w:val="006B1D12"/>
    <w:rsid w:val="00002526"/>
    <w:rsid w:val="00004207"/>
    <w:rsid w:val="00004E5D"/>
    <w:rsid w:val="00006DFD"/>
    <w:rsid w:val="00006F25"/>
    <w:rsid w:val="00020ADF"/>
    <w:rsid w:val="00023488"/>
    <w:rsid w:val="00023F8D"/>
    <w:rsid w:val="00030518"/>
    <w:rsid w:val="00030EE3"/>
    <w:rsid w:val="000350A7"/>
    <w:rsid w:val="000466AE"/>
    <w:rsid w:val="00052469"/>
    <w:rsid w:val="00055E26"/>
    <w:rsid w:val="00055F08"/>
    <w:rsid w:val="00056603"/>
    <w:rsid w:val="00065343"/>
    <w:rsid w:val="00065AD7"/>
    <w:rsid w:val="000757CA"/>
    <w:rsid w:val="00075D14"/>
    <w:rsid w:val="00076AE2"/>
    <w:rsid w:val="00082430"/>
    <w:rsid w:val="00085025"/>
    <w:rsid w:val="00087CA0"/>
    <w:rsid w:val="000915D0"/>
    <w:rsid w:val="00091B60"/>
    <w:rsid w:val="00097FDC"/>
    <w:rsid w:val="000A0979"/>
    <w:rsid w:val="000A4487"/>
    <w:rsid w:val="000A50D7"/>
    <w:rsid w:val="000B2BFC"/>
    <w:rsid w:val="000B30F8"/>
    <w:rsid w:val="000C6078"/>
    <w:rsid w:val="000D1CB5"/>
    <w:rsid w:val="000D23C6"/>
    <w:rsid w:val="000D33A5"/>
    <w:rsid w:val="000E5462"/>
    <w:rsid w:val="000F578F"/>
    <w:rsid w:val="001072FE"/>
    <w:rsid w:val="0011455B"/>
    <w:rsid w:val="00115371"/>
    <w:rsid w:val="00115FDB"/>
    <w:rsid w:val="001170FC"/>
    <w:rsid w:val="00126020"/>
    <w:rsid w:val="00136859"/>
    <w:rsid w:val="00146101"/>
    <w:rsid w:val="00151A0F"/>
    <w:rsid w:val="00175121"/>
    <w:rsid w:val="001801D3"/>
    <w:rsid w:val="00181323"/>
    <w:rsid w:val="001941C0"/>
    <w:rsid w:val="001A0873"/>
    <w:rsid w:val="001A0E85"/>
    <w:rsid w:val="001B15D0"/>
    <w:rsid w:val="001C0263"/>
    <w:rsid w:val="001C17B2"/>
    <w:rsid w:val="001C2701"/>
    <w:rsid w:val="001C6A01"/>
    <w:rsid w:val="001D42A1"/>
    <w:rsid w:val="001E28EE"/>
    <w:rsid w:val="001E460C"/>
    <w:rsid w:val="001E50EB"/>
    <w:rsid w:val="001E6D02"/>
    <w:rsid w:val="001F0A07"/>
    <w:rsid w:val="001F3FE3"/>
    <w:rsid w:val="001F49D2"/>
    <w:rsid w:val="001F4B6F"/>
    <w:rsid w:val="00200FF1"/>
    <w:rsid w:val="00207818"/>
    <w:rsid w:val="002104E3"/>
    <w:rsid w:val="0021279E"/>
    <w:rsid w:val="00222196"/>
    <w:rsid w:val="00224942"/>
    <w:rsid w:val="0022726B"/>
    <w:rsid w:val="00232FE8"/>
    <w:rsid w:val="002387C4"/>
    <w:rsid w:val="002424C3"/>
    <w:rsid w:val="00257F04"/>
    <w:rsid w:val="002646E1"/>
    <w:rsid w:val="00267734"/>
    <w:rsid w:val="002708D5"/>
    <w:rsid w:val="002753A4"/>
    <w:rsid w:val="00284C3A"/>
    <w:rsid w:val="00284D0F"/>
    <w:rsid w:val="00285905"/>
    <w:rsid w:val="0029361E"/>
    <w:rsid w:val="002965DE"/>
    <w:rsid w:val="0029A43B"/>
    <w:rsid w:val="0029BD4F"/>
    <w:rsid w:val="002A4449"/>
    <w:rsid w:val="002B1AC3"/>
    <w:rsid w:val="002B2347"/>
    <w:rsid w:val="002B57B0"/>
    <w:rsid w:val="002C318D"/>
    <w:rsid w:val="002C4903"/>
    <w:rsid w:val="002C58DD"/>
    <w:rsid w:val="002C73EA"/>
    <w:rsid w:val="002D2E6C"/>
    <w:rsid w:val="002F0BC5"/>
    <w:rsid w:val="002F4672"/>
    <w:rsid w:val="002F6CFB"/>
    <w:rsid w:val="00302289"/>
    <w:rsid w:val="0030491F"/>
    <w:rsid w:val="00304E7E"/>
    <w:rsid w:val="00306796"/>
    <w:rsid w:val="00307230"/>
    <w:rsid w:val="00311579"/>
    <w:rsid w:val="00312E62"/>
    <w:rsid w:val="0031549B"/>
    <w:rsid w:val="003174EE"/>
    <w:rsid w:val="0032036D"/>
    <w:rsid w:val="003233AD"/>
    <w:rsid w:val="00341B31"/>
    <w:rsid w:val="003445A3"/>
    <w:rsid w:val="003502BA"/>
    <w:rsid w:val="00350CD2"/>
    <w:rsid w:val="00353D6D"/>
    <w:rsid w:val="003550C4"/>
    <w:rsid w:val="00364EEB"/>
    <w:rsid w:val="003677CF"/>
    <w:rsid w:val="00373A2A"/>
    <w:rsid w:val="003742F9"/>
    <w:rsid w:val="00375BE4"/>
    <w:rsid w:val="00377251"/>
    <w:rsid w:val="0037B3AF"/>
    <w:rsid w:val="0038134B"/>
    <w:rsid w:val="0038577B"/>
    <w:rsid w:val="00390AD2"/>
    <w:rsid w:val="0039214D"/>
    <w:rsid w:val="00393FF2"/>
    <w:rsid w:val="00397033"/>
    <w:rsid w:val="003973E7"/>
    <w:rsid w:val="003A7712"/>
    <w:rsid w:val="003C1685"/>
    <w:rsid w:val="003C1DBE"/>
    <w:rsid w:val="003C407A"/>
    <w:rsid w:val="003C55CE"/>
    <w:rsid w:val="003C56E2"/>
    <w:rsid w:val="003C67E3"/>
    <w:rsid w:val="003D788D"/>
    <w:rsid w:val="003F1596"/>
    <w:rsid w:val="003F4056"/>
    <w:rsid w:val="004159FF"/>
    <w:rsid w:val="00416128"/>
    <w:rsid w:val="00430421"/>
    <w:rsid w:val="00446476"/>
    <w:rsid w:val="00451424"/>
    <w:rsid w:val="00453368"/>
    <w:rsid w:val="00462061"/>
    <w:rsid w:val="0046683B"/>
    <w:rsid w:val="0047493C"/>
    <w:rsid w:val="004773FA"/>
    <w:rsid w:val="0047DCB9"/>
    <w:rsid w:val="00480B5A"/>
    <w:rsid w:val="0048124A"/>
    <w:rsid w:val="0048415C"/>
    <w:rsid w:val="00490835"/>
    <w:rsid w:val="00490A79"/>
    <w:rsid w:val="004979D4"/>
    <w:rsid w:val="004A035C"/>
    <w:rsid w:val="004B6E7F"/>
    <w:rsid w:val="004B6F04"/>
    <w:rsid w:val="004C0FCA"/>
    <w:rsid w:val="004C157C"/>
    <w:rsid w:val="004D2D00"/>
    <w:rsid w:val="004F4B58"/>
    <w:rsid w:val="004F7034"/>
    <w:rsid w:val="00501D28"/>
    <w:rsid w:val="00502D6C"/>
    <w:rsid w:val="005043E4"/>
    <w:rsid w:val="00513703"/>
    <w:rsid w:val="00515494"/>
    <w:rsid w:val="00517F79"/>
    <w:rsid w:val="005223BA"/>
    <w:rsid w:val="00524B25"/>
    <w:rsid w:val="005268CE"/>
    <w:rsid w:val="00526A9D"/>
    <w:rsid w:val="005306DB"/>
    <w:rsid w:val="00533B37"/>
    <w:rsid w:val="005512C1"/>
    <w:rsid w:val="005514AB"/>
    <w:rsid w:val="0055191F"/>
    <w:rsid w:val="00555CEA"/>
    <w:rsid w:val="00560673"/>
    <w:rsid w:val="0056146B"/>
    <w:rsid w:val="005702AA"/>
    <w:rsid w:val="00570E6C"/>
    <w:rsid w:val="00571333"/>
    <w:rsid w:val="00571827"/>
    <w:rsid w:val="00571FB3"/>
    <w:rsid w:val="00572C88"/>
    <w:rsid w:val="00575146"/>
    <w:rsid w:val="005773CD"/>
    <w:rsid w:val="005803F5"/>
    <w:rsid w:val="00581D4E"/>
    <w:rsid w:val="005931BF"/>
    <w:rsid w:val="00594600"/>
    <w:rsid w:val="0059490A"/>
    <w:rsid w:val="005953F9"/>
    <w:rsid w:val="0059622D"/>
    <w:rsid w:val="0059758C"/>
    <w:rsid w:val="005A194F"/>
    <w:rsid w:val="005A56D3"/>
    <w:rsid w:val="005A78E6"/>
    <w:rsid w:val="005B08A2"/>
    <w:rsid w:val="005B14AA"/>
    <w:rsid w:val="005D65B7"/>
    <w:rsid w:val="005E0632"/>
    <w:rsid w:val="005E17C8"/>
    <w:rsid w:val="005E671B"/>
    <w:rsid w:val="005E6E52"/>
    <w:rsid w:val="005F5008"/>
    <w:rsid w:val="005FF470"/>
    <w:rsid w:val="00600C1E"/>
    <w:rsid w:val="006012F9"/>
    <w:rsid w:val="00612C92"/>
    <w:rsid w:val="00623927"/>
    <w:rsid w:val="00625AE5"/>
    <w:rsid w:val="00626A4D"/>
    <w:rsid w:val="006358DC"/>
    <w:rsid w:val="00635F3B"/>
    <w:rsid w:val="00636A8F"/>
    <w:rsid w:val="0064127A"/>
    <w:rsid w:val="0064210E"/>
    <w:rsid w:val="00650806"/>
    <w:rsid w:val="006524E0"/>
    <w:rsid w:val="00657E9E"/>
    <w:rsid w:val="006803CD"/>
    <w:rsid w:val="00681537"/>
    <w:rsid w:val="006826DE"/>
    <w:rsid w:val="006948A7"/>
    <w:rsid w:val="0069701A"/>
    <w:rsid w:val="006A1741"/>
    <w:rsid w:val="006A42C5"/>
    <w:rsid w:val="006A438A"/>
    <w:rsid w:val="006A678E"/>
    <w:rsid w:val="006B146C"/>
    <w:rsid w:val="006B1D12"/>
    <w:rsid w:val="006C1E61"/>
    <w:rsid w:val="006C4F4E"/>
    <w:rsid w:val="006E048D"/>
    <w:rsid w:val="006E114D"/>
    <w:rsid w:val="006E176E"/>
    <w:rsid w:val="006E20DC"/>
    <w:rsid w:val="006E32FA"/>
    <w:rsid w:val="006E7861"/>
    <w:rsid w:val="0071202A"/>
    <w:rsid w:val="0071638C"/>
    <w:rsid w:val="007204B7"/>
    <w:rsid w:val="00731269"/>
    <w:rsid w:val="00733C38"/>
    <w:rsid w:val="00734F17"/>
    <w:rsid w:val="00744B10"/>
    <w:rsid w:val="00746F63"/>
    <w:rsid w:val="007618B2"/>
    <w:rsid w:val="00766353"/>
    <w:rsid w:val="00767F47"/>
    <w:rsid w:val="00786102"/>
    <w:rsid w:val="007B1A70"/>
    <w:rsid w:val="007B7A24"/>
    <w:rsid w:val="007C00E3"/>
    <w:rsid w:val="007C3F58"/>
    <w:rsid w:val="007C40F1"/>
    <w:rsid w:val="007C48D0"/>
    <w:rsid w:val="007D1F9A"/>
    <w:rsid w:val="007D49EC"/>
    <w:rsid w:val="007E2605"/>
    <w:rsid w:val="007E3693"/>
    <w:rsid w:val="007F1AC4"/>
    <w:rsid w:val="007F388A"/>
    <w:rsid w:val="007F50D1"/>
    <w:rsid w:val="007F59EB"/>
    <w:rsid w:val="007F6E66"/>
    <w:rsid w:val="00801627"/>
    <w:rsid w:val="008033FB"/>
    <w:rsid w:val="008038ED"/>
    <w:rsid w:val="00805440"/>
    <w:rsid w:val="00806B76"/>
    <w:rsid w:val="00806C52"/>
    <w:rsid w:val="00814347"/>
    <w:rsid w:val="00820896"/>
    <w:rsid w:val="008226E1"/>
    <w:rsid w:val="008251B3"/>
    <w:rsid w:val="008253AF"/>
    <w:rsid w:val="0082586A"/>
    <w:rsid w:val="0082618F"/>
    <w:rsid w:val="008337D6"/>
    <w:rsid w:val="00836573"/>
    <w:rsid w:val="00841599"/>
    <w:rsid w:val="008433B4"/>
    <w:rsid w:val="00845B82"/>
    <w:rsid w:val="0085196B"/>
    <w:rsid w:val="008752B7"/>
    <w:rsid w:val="00887673"/>
    <w:rsid w:val="008878D5"/>
    <w:rsid w:val="00891E03"/>
    <w:rsid w:val="00892ECA"/>
    <w:rsid w:val="00895595"/>
    <w:rsid w:val="008A0EA4"/>
    <w:rsid w:val="008A19CB"/>
    <w:rsid w:val="008A2C18"/>
    <w:rsid w:val="008A49B4"/>
    <w:rsid w:val="008A49E1"/>
    <w:rsid w:val="008B1061"/>
    <w:rsid w:val="008B1F00"/>
    <w:rsid w:val="008B2821"/>
    <w:rsid w:val="008C07FD"/>
    <w:rsid w:val="008D2320"/>
    <w:rsid w:val="008D4E93"/>
    <w:rsid w:val="008D534C"/>
    <w:rsid w:val="008E185F"/>
    <w:rsid w:val="008E362D"/>
    <w:rsid w:val="008E383D"/>
    <w:rsid w:val="008E410F"/>
    <w:rsid w:val="008E47E1"/>
    <w:rsid w:val="008E7B34"/>
    <w:rsid w:val="009005DD"/>
    <w:rsid w:val="0091319C"/>
    <w:rsid w:val="00915702"/>
    <w:rsid w:val="00917875"/>
    <w:rsid w:val="00930922"/>
    <w:rsid w:val="00947F91"/>
    <w:rsid w:val="00974DB6"/>
    <w:rsid w:val="0098082C"/>
    <w:rsid w:val="009823F1"/>
    <w:rsid w:val="00983158"/>
    <w:rsid w:val="00990478"/>
    <w:rsid w:val="0099167F"/>
    <w:rsid w:val="0099510A"/>
    <w:rsid w:val="00995C57"/>
    <w:rsid w:val="0099665C"/>
    <w:rsid w:val="009B3A75"/>
    <w:rsid w:val="009C3CD7"/>
    <w:rsid w:val="009D5FD8"/>
    <w:rsid w:val="009D798C"/>
    <w:rsid w:val="009E5751"/>
    <w:rsid w:val="009F1A64"/>
    <w:rsid w:val="009F2AA3"/>
    <w:rsid w:val="009F4A06"/>
    <w:rsid w:val="009F5489"/>
    <w:rsid w:val="009F7F41"/>
    <w:rsid w:val="00A03F96"/>
    <w:rsid w:val="00A0523B"/>
    <w:rsid w:val="00A14BB2"/>
    <w:rsid w:val="00A204DA"/>
    <w:rsid w:val="00A41F6F"/>
    <w:rsid w:val="00A4638D"/>
    <w:rsid w:val="00A5436A"/>
    <w:rsid w:val="00A56762"/>
    <w:rsid w:val="00A56C80"/>
    <w:rsid w:val="00A5F4F2"/>
    <w:rsid w:val="00A6294D"/>
    <w:rsid w:val="00A66271"/>
    <w:rsid w:val="00A748A3"/>
    <w:rsid w:val="00A838A1"/>
    <w:rsid w:val="00AA1E20"/>
    <w:rsid w:val="00AA2C2D"/>
    <w:rsid w:val="00AB7CE9"/>
    <w:rsid w:val="00AC1651"/>
    <w:rsid w:val="00AC2F5C"/>
    <w:rsid w:val="00AC6573"/>
    <w:rsid w:val="00AC6CF7"/>
    <w:rsid w:val="00AD19C5"/>
    <w:rsid w:val="00AD19D5"/>
    <w:rsid w:val="00AD51FA"/>
    <w:rsid w:val="00AD5A75"/>
    <w:rsid w:val="00AE0858"/>
    <w:rsid w:val="00AE1E26"/>
    <w:rsid w:val="00AF1552"/>
    <w:rsid w:val="00AF3B23"/>
    <w:rsid w:val="00AF55C8"/>
    <w:rsid w:val="00AF7AE1"/>
    <w:rsid w:val="00AF83BC"/>
    <w:rsid w:val="00B02BDA"/>
    <w:rsid w:val="00B05256"/>
    <w:rsid w:val="00B15884"/>
    <w:rsid w:val="00B20678"/>
    <w:rsid w:val="00B278A3"/>
    <w:rsid w:val="00B41A5B"/>
    <w:rsid w:val="00B47E5C"/>
    <w:rsid w:val="00B50F5B"/>
    <w:rsid w:val="00B5657F"/>
    <w:rsid w:val="00B61E40"/>
    <w:rsid w:val="00B7022C"/>
    <w:rsid w:val="00B723A8"/>
    <w:rsid w:val="00B81D32"/>
    <w:rsid w:val="00B872A2"/>
    <w:rsid w:val="00BA7993"/>
    <w:rsid w:val="00BB032A"/>
    <w:rsid w:val="00BC4015"/>
    <w:rsid w:val="00BC5005"/>
    <w:rsid w:val="00BD14AE"/>
    <w:rsid w:val="00BE2377"/>
    <w:rsid w:val="00BE2864"/>
    <w:rsid w:val="00BE6A68"/>
    <w:rsid w:val="00BF681A"/>
    <w:rsid w:val="00C12A80"/>
    <w:rsid w:val="00C12B6A"/>
    <w:rsid w:val="00C26A11"/>
    <w:rsid w:val="00C37CFD"/>
    <w:rsid w:val="00C44E83"/>
    <w:rsid w:val="00C513FE"/>
    <w:rsid w:val="00C51B36"/>
    <w:rsid w:val="00C521A2"/>
    <w:rsid w:val="00C53D57"/>
    <w:rsid w:val="00C622DE"/>
    <w:rsid w:val="00C6262E"/>
    <w:rsid w:val="00C67BE4"/>
    <w:rsid w:val="00C702EE"/>
    <w:rsid w:val="00C72B10"/>
    <w:rsid w:val="00C85F79"/>
    <w:rsid w:val="00C96217"/>
    <w:rsid w:val="00C97FE2"/>
    <w:rsid w:val="00CA1EE9"/>
    <w:rsid w:val="00CB0AD6"/>
    <w:rsid w:val="00CB44A3"/>
    <w:rsid w:val="00CC6522"/>
    <w:rsid w:val="00CE0C9F"/>
    <w:rsid w:val="00CE362F"/>
    <w:rsid w:val="00CE4CEC"/>
    <w:rsid w:val="00CE5791"/>
    <w:rsid w:val="00CE6644"/>
    <w:rsid w:val="00D146DB"/>
    <w:rsid w:val="00D14A12"/>
    <w:rsid w:val="00D25A30"/>
    <w:rsid w:val="00D400DF"/>
    <w:rsid w:val="00D405B9"/>
    <w:rsid w:val="00D503FE"/>
    <w:rsid w:val="00D54E5A"/>
    <w:rsid w:val="00D56EBB"/>
    <w:rsid w:val="00D604BF"/>
    <w:rsid w:val="00D610D0"/>
    <w:rsid w:val="00D677ED"/>
    <w:rsid w:val="00D67E2A"/>
    <w:rsid w:val="00D70D44"/>
    <w:rsid w:val="00D712F9"/>
    <w:rsid w:val="00D75AA7"/>
    <w:rsid w:val="00D85762"/>
    <w:rsid w:val="00D8740D"/>
    <w:rsid w:val="00D91441"/>
    <w:rsid w:val="00D92445"/>
    <w:rsid w:val="00DA06BE"/>
    <w:rsid w:val="00DB1865"/>
    <w:rsid w:val="00DB2696"/>
    <w:rsid w:val="00DB68BB"/>
    <w:rsid w:val="00DB7D50"/>
    <w:rsid w:val="00DB7EB3"/>
    <w:rsid w:val="00DC68BE"/>
    <w:rsid w:val="00DD2036"/>
    <w:rsid w:val="00DD2502"/>
    <w:rsid w:val="00DE07DB"/>
    <w:rsid w:val="00DF1670"/>
    <w:rsid w:val="00DF38E7"/>
    <w:rsid w:val="00E04FBD"/>
    <w:rsid w:val="00E123EA"/>
    <w:rsid w:val="00E14F0F"/>
    <w:rsid w:val="00E1741E"/>
    <w:rsid w:val="00E30D76"/>
    <w:rsid w:val="00E315EE"/>
    <w:rsid w:val="00E322E3"/>
    <w:rsid w:val="00E32740"/>
    <w:rsid w:val="00E32A4D"/>
    <w:rsid w:val="00E3649E"/>
    <w:rsid w:val="00E3682C"/>
    <w:rsid w:val="00E40902"/>
    <w:rsid w:val="00E40DFC"/>
    <w:rsid w:val="00E41FD8"/>
    <w:rsid w:val="00E467FE"/>
    <w:rsid w:val="00E57415"/>
    <w:rsid w:val="00E5755A"/>
    <w:rsid w:val="00E57675"/>
    <w:rsid w:val="00E621DF"/>
    <w:rsid w:val="00E86B2F"/>
    <w:rsid w:val="00E90413"/>
    <w:rsid w:val="00E931DD"/>
    <w:rsid w:val="00E93562"/>
    <w:rsid w:val="00E94737"/>
    <w:rsid w:val="00EA4AF3"/>
    <w:rsid w:val="00EA6B39"/>
    <w:rsid w:val="00EA7FFE"/>
    <w:rsid w:val="00EB41F4"/>
    <w:rsid w:val="00EB4223"/>
    <w:rsid w:val="00EB6291"/>
    <w:rsid w:val="00EC2FFC"/>
    <w:rsid w:val="00EC3371"/>
    <w:rsid w:val="00ED29C2"/>
    <w:rsid w:val="00EE58AA"/>
    <w:rsid w:val="00EF091F"/>
    <w:rsid w:val="00EF24F3"/>
    <w:rsid w:val="00F02BD1"/>
    <w:rsid w:val="00F11F92"/>
    <w:rsid w:val="00F35F13"/>
    <w:rsid w:val="00F41056"/>
    <w:rsid w:val="00F47381"/>
    <w:rsid w:val="00F503D0"/>
    <w:rsid w:val="00F50E95"/>
    <w:rsid w:val="00F56BF2"/>
    <w:rsid w:val="00F64D00"/>
    <w:rsid w:val="00F66056"/>
    <w:rsid w:val="00F665C6"/>
    <w:rsid w:val="00F73049"/>
    <w:rsid w:val="00F75039"/>
    <w:rsid w:val="00F77489"/>
    <w:rsid w:val="00F81780"/>
    <w:rsid w:val="00F83B54"/>
    <w:rsid w:val="00F876C5"/>
    <w:rsid w:val="00F9115F"/>
    <w:rsid w:val="00FA0038"/>
    <w:rsid w:val="00FA4498"/>
    <w:rsid w:val="00FA4F04"/>
    <w:rsid w:val="00FA611C"/>
    <w:rsid w:val="00FC0F5A"/>
    <w:rsid w:val="00FC39D5"/>
    <w:rsid w:val="00FD4840"/>
    <w:rsid w:val="00FD5DD1"/>
    <w:rsid w:val="00FD6AB4"/>
    <w:rsid w:val="00FD79CC"/>
    <w:rsid w:val="00FE25C8"/>
    <w:rsid w:val="00FE3E24"/>
    <w:rsid w:val="00FE4D9E"/>
    <w:rsid w:val="00FE51A9"/>
    <w:rsid w:val="00FE5608"/>
    <w:rsid w:val="00FE77E1"/>
    <w:rsid w:val="00FF12C9"/>
    <w:rsid w:val="00FF7CDB"/>
    <w:rsid w:val="012581B1"/>
    <w:rsid w:val="0147A4D5"/>
    <w:rsid w:val="016B465A"/>
    <w:rsid w:val="01716BBB"/>
    <w:rsid w:val="0173DA47"/>
    <w:rsid w:val="01AA7724"/>
    <w:rsid w:val="01E0CD2C"/>
    <w:rsid w:val="01F3F8CA"/>
    <w:rsid w:val="01FB157C"/>
    <w:rsid w:val="024BBEB0"/>
    <w:rsid w:val="0262994B"/>
    <w:rsid w:val="0266AD39"/>
    <w:rsid w:val="027059B7"/>
    <w:rsid w:val="0273C0E3"/>
    <w:rsid w:val="02AB6456"/>
    <w:rsid w:val="02D087BA"/>
    <w:rsid w:val="02DB51A9"/>
    <w:rsid w:val="02E78C13"/>
    <w:rsid w:val="02E9249D"/>
    <w:rsid w:val="02FCAC26"/>
    <w:rsid w:val="0300DFC8"/>
    <w:rsid w:val="0314339D"/>
    <w:rsid w:val="0341B47E"/>
    <w:rsid w:val="034DAC58"/>
    <w:rsid w:val="034F04C1"/>
    <w:rsid w:val="0354A3D9"/>
    <w:rsid w:val="0361FE27"/>
    <w:rsid w:val="03656A82"/>
    <w:rsid w:val="037E8CC5"/>
    <w:rsid w:val="039CBE91"/>
    <w:rsid w:val="03A0CC8E"/>
    <w:rsid w:val="03C1D806"/>
    <w:rsid w:val="03CFA87F"/>
    <w:rsid w:val="03F4C368"/>
    <w:rsid w:val="041B4064"/>
    <w:rsid w:val="042CC46D"/>
    <w:rsid w:val="043163EF"/>
    <w:rsid w:val="0441E0CB"/>
    <w:rsid w:val="0442C544"/>
    <w:rsid w:val="04845EA7"/>
    <w:rsid w:val="0498B11A"/>
    <w:rsid w:val="049F2653"/>
    <w:rsid w:val="05028EEB"/>
    <w:rsid w:val="05043134"/>
    <w:rsid w:val="0504C311"/>
    <w:rsid w:val="050DC4FC"/>
    <w:rsid w:val="0513618A"/>
    <w:rsid w:val="05223F62"/>
    <w:rsid w:val="0537DAD6"/>
    <w:rsid w:val="054EB418"/>
    <w:rsid w:val="055FBE4F"/>
    <w:rsid w:val="058F1470"/>
    <w:rsid w:val="059FADE1"/>
    <w:rsid w:val="05A18C11"/>
    <w:rsid w:val="05BB4CE5"/>
    <w:rsid w:val="05BD2304"/>
    <w:rsid w:val="05BDC2A8"/>
    <w:rsid w:val="05E3F6CE"/>
    <w:rsid w:val="05EC6939"/>
    <w:rsid w:val="05FB9271"/>
    <w:rsid w:val="0601DFFD"/>
    <w:rsid w:val="063FDC49"/>
    <w:rsid w:val="066F2B31"/>
    <w:rsid w:val="06B48F89"/>
    <w:rsid w:val="06CDB00F"/>
    <w:rsid w:val="0723A62A"/>
    <w:rsid w:val="073CFB4F"/>
    <w:rsid w:val="07627702"/>
    <w:rsid w:val="07BBB689"/>
    <w:rsid w:val="07D66490"/>
    <w:rsid w:val="07D9DA5F"/>
    <w:rsid w:val="07FE2CC2"/>
    <w:rsid w:val="08594CE8"/>
    <w:rsid w:val="0892B3B2"/>
    <w:rsid w:val="08C79394"/>
    <w:rsid w:val="09204722"/>
    <w:rsid w:val="0920C14F"/>
    <w:rsid w:val="0930DBD4"/>
    <w:rsid w:val="093764B2"/>
    <w:rsid w:val="094AF30F"/>
    <w:rsid w:val="094C43DB"/>
    <w:rsid w:val="094EA6C9"/>
    <w:rsid w:val="0958C6EB"/>
    <w:rsid w:val="095FDBED"/>
    <w:rsid w:val="09659984"/>
    <w:rsid w:val="097B4F7D"/>
    <w:rsid w:val="09A652C1"/>
    <w:rsid w:val="09AA09C1"/>
    <w:rsid w:val="09B1CB8B"/>
    <w:rsid w:val="09DD052D"/>
    <w:rsid w:val="09E6C206"/>
    <w:rsid w:val="0A0F804E"/>
    <w:rsid w:val="0A0F85B2"/>
    <w:rsid w:val="0A246995"/>
    <w:rsid w:val="0A259146"/>
    <w:rsid w:val="0A30696B"/>
    <w:rsid w:val="0A34B368"/>
    <w:rsid w:val="0A7BA35A"/>
    <w:rsid w:val="0A7EF34D"/>
    <w:rsid w:val="0A8633EB"/>
    <w:rsid w:val="0A9FF337"/>
    <w:rsid w:val="0ACF290F"/>
    <w:rsid w:val="0AF593A4"/>
    <w:rsid w:val="0B157CDB"/>
    <w:rsid w:val="0B37E86B"/>
    <w:rsid w:val="0B5CE200"/>
    <w:rsid w:val="0B6B181F"/>
    <w:rsid w:val="0B9DEFE5"/>
    <w:rsid w:val="0BB03EFA"/>
    <w:rsid w:val="0BDFCA15"/>
    <w:rsid w:val="0BF33C4F"/>
    <w:rsid w:val="0BF8CE94"/>
    <w:rsid w:val="0C24659F"/>
    <w:rsid w:val="0C24EF49"/>
    <w:rsid w:val="0C5910CB"/>
    <w:rsid w:val="0C93EDD6"/>
    <w:rsid w:val="0CC5A907"/>
    <w:rsid w:val="0CCBBACE"/>
    <w:rsid w:val="0CD70605"/>
    <w:rsid w:val="0CD7B988"/>
    <w:rsid w:val="0CE4D6E0"/>
    <w:rsid w:val="0CF07670"/>
    <w:rsid w:val="0D01D451"/>
    <w:rsid w:val="0D1E06A1"/>
    <w:rsid w:val="0D3449E3"/>
    <w:rsid w:val="0D4541BE"/>
    <w:rsid w:val="0D4791AE"/>
    <w:rsid w:val="0D62A7CB"/>
    <w:rsid w:val="0D80D30F"/>
    <w:rsid w:val="0D85664B"/>
    <w:rsid w:val="0D9C9A74"/>
    <w:rsid w:val="0DBEAF3E"/>
    <w:rsid w:val="0DC2F0E5"/>
    <w:rsid w:val="0DE0F715"/>
    <w:rsid w:val="0DE758D6"/>
    <w:rsid w:val="0DF027F5"/>
    <w:rsid w:val="0DFAFFD5"/>
    <w:rsid w:val="0E206470"/>
    <w:rsid w:val="0E221883"/>
    <w:rsid w:val="0E3A9BB1"/>
    <w:rsid w:val="0E516368"/>
    <w:rsid w:val="0EB930C5"/>
    <w:rsid w:val="0EBAD7AE"/>
    <w:rsid w:val="0EE511F8"/>
    <w:rsid w:val="0EE826A9"/>
    <w:rsid w:val="0EEDF944"/>
    <w:rsid w:val="0F08089D"/>
    <w:rsid w:val="0F180E9E"/>
    <w:rsid w:val="0F1C8617"/>
    <w:rsid w:val="0F470175"/>
    <w:rsid w:val="0F58FF20"/>
    <w:rsid w:val="0F649239"/>
    <w:rsid w:val="0F6B135F"/>
    <w:rsid w:val="0FC57110"/>
    <w:rsid w:val="101E8CBE"/>
    <w:rsid w:val="107214AB"/>
    <w:rsid w:val="107C152A"/>
    <w:rsid w:val="10868793"/>
    <w:rsid w:val="10A2E81E"/>
    <w:rsid w:val="10CBE96D"/>
    <w:rsid w:val="10E66BC6"/>
    <w:rsid w:val="1107DB6F"/>
    <w:rsid w:val="110855B9"/>
    <w:rsid w:val="110FB488"/>
    <w:rsid w:val="1117EC08"/>
    <w:rsid w:val="111D76F6"/>
    <w:rsid w:val="1139EE6A"/>
    <w:rsid w:val="113C4C0E"/>
    <w:rsid w:val="114D9A2F"/>
    <w:rsid w:val="11571150"/>
    <w:rsid w:val="1162D7CB"/>
    <w:rsid w:val="117DE919"/>
    <w:rsid w:val="11CBC799"/>
    <w:rsid w:val="11CD10B8"/>
    <w:rsid w:val="11DCB589"/>
    <w:rsid w:val="12267D05"/>
    <w:rsid w:val="1227AFDD"/>
    <w:rsid w:val="1230EA11"/>
    <w:rsid w:val="124DA581"/>
    <w:rsid w:val="1252FB96"/>
    <w:rsid w:val="1255FC09"/>
    <w:rsid w:val="12570BD4"/>
    <w:rsid w:val="126C01F6"/>
    <w:rsid w:val="1275A97B"/>
    <w:rsid w:val="12797223"/>
    <w:rsid w:val="1280AA28"/>
    <w:rsid w:val="1289E360"/>
    <w:rsid w:val="128C3B3A"/>
    <w:rsid w:val="12BEF5CD"/>
    <w:rsid w:val="12D54B56"/>
    <w:rsid w:val="12E0D277"/>
    <w:rsid w:val="12ECA22B"/>
    <w:rsid w:val="12F54138"/>
    <w:rsid w:val="12F5B7ED"/>
    <w:rsid w:val="130C5311"/>
    <w:rsid w:val="13466007"/>
    <w:rsid w:val="1353B21D"/>
    <w:rsid w:val="136CE4D6"/>
    <w:rsid w:val="136FC7E0"/>
    <w:rsid w:val="13898263"/>
    <w:rsid w:val="13BD4DA9"/>
    <w:rsid w:val="13D3A8E8"/>
    <w:rsid w:val="13DE84CC"/>
    <w:rsid w:val="13FE2AE8"/>
    <w:rsid w:val="1402D197"/>
    <w:rsid w:val="1403221E"/>
    <w:rsid w:val="140E8CB1"/>
    <w:rsid w:val="1410A911"/>
    <w:rsid w:val="14198ED3"/>
    <w:rsid w:val="14373FAC"/>
    <w:rsid w:val="1442441B"/>
    <w:rsid w:val="144AFE47"/>
    <w:rsid w:val="145F6878"/>
    <w:rsid w:val="147E4722"/>
    <w:rsid w:val="1489F39F"/>
    <w:rsid w:val="14C295E6"/>
    <w:rsid w:val="152A9773"/>
    <w:rsid w:val="152B7D31"/>
    <w:rsid w:val="1540A02F"/>
    <w:rsid w:val="15481B84"/>
    <w:rsid w:val="156BC378"/>
    <w:rsid w:val="1573867E"/>
    <w:rsid w:val="1576F47C"/>
    <w:rsid w:val="157E76D0"/>
    <w:rsid w:val="15873DA2"/>
    <w:rsid w:val="1597BEEE"/>
    <w:rsid w:val="15B395CD"/>
    <w:rsid w:val="15BFA86A"/>
    <w:rsid w:val="15CC9F4A"/>
    <w:rsid w:val="15DA7821"/>
    <w:rsid w:val="166520C3"/>
    <w:rsid w:val="1682FD24"/>
    <w:rsid w:val="16882CCC"/>
    <w:rsid w:val="168DB007"/>
    <w:rsid w:val="16E124B0"/>
    <w:rsid w:val="16EA7373"/>
    <w:rsid w:val="16FB38A1"/>
    <w:rsid w:val="17031206"/>
    <w:rsid w:val="1708DF15"/>
    <w:rsid w:val="17128824"/>
    <w:rsid w:val="1716691A"/>
    <w:rsid w:val="172E63BC"/>
    <w:rsid w:val="173B67B7"/>
    <w:rsid w:val="174F55D4"/>
    <w:rsid w:val="177A0807"/>
    <w:rsid w:val="178E2FBD"/>
    <w:rsid w:val="17A9276A"/>
    <w:rsid w:val="17BFDAF1"/>
    <w:rsid w:val="17C4E35D"/>
    <w:rsid w:val="17D3B14D"/>
    <w:rsid w:val="17ECEA47"/>
    <w:rsid w:val="1804B29B"/>
    <w:rsid w:val="18277920"/>
    <w:rsid w:val="18761E76"/>
    <w:rsid w:val="189CDD91"/>
    <w:rsid w:val="18A04900"/>
    <w:rsid w:val="18F27C4A"/>
    <w:rsid w:val="190A76F1"/>
    <w:rsid w:val="191891FF"/>
    <w:rsid w:val="1935096B"/>
    <w:rsid w:val="193CA284"/>
    <w:rsid w:val="19463972"/>
    <w:rsid w:val="19499F42"/>
    <w:rsid w:val="1964053D"/>
    <w:rsid w:val="198D22A4"/>
    <w:rsid w:val="19C98182"/>
    <w:rsid w:val="19DC65AF"/>
    <w:rsid w:val="1A152D2A"/>
    <w:rsid w:val="1A19CEC6"/>
    <w:rsid w:val="1A631CA0"/>
    <w:rsid w:val="1A66A2AB"/>
    <w:rsid w:val="1A792892"/>
    <w:rsid w:val="1A7FC4B9"/>
    <w:rsid w:val="1A844776"/>
    <w:rsid w:val="1A9381EA"/>
    <w:rsid w:val="1AA3D1EC"/>
    <w:rsid w:val="1AB20440"/>
    <w:rsid w:val="1AC5B58B"/>
    <w:rsid w:val="1AE76C88"/>
    <w:rsid w:val="1B4238F2"/>
    <w:rsid w:val="1B6CDA9B"/>
    <w:rsid w:val="1B813F79"/>
    <w:rsid w:val="1B8D19B6"/>
    <w:rsid w:val="1B906C95"/>
    <w:rsid w:val="1BAEB068"/>
    <w:rsid w:val="1BD32103"/>
    <w:rsid w:val="1C085583"/>
    <w:rsid w:val="1C18DCC9"/>
    <w:rsid w:val="1C2C7922"/>
    <w:rsid w:val="1C380608"/>
    <w:rsid w:val="1C3BF05B"/>
    <w:rsid w:val="1C429217"/>
    <w:rsid w:val="1C5063DA"/>
    <w:rsid w:val="1C5BAEC2"/>
    <w:rsid w:val="1C71079F"/>
    <w:rsid w:val="1C778C80"/>
    <w:rsid w:val="1CB39A64"/>
    <w:rsid w:val="1D212B72"/>
    <w:rsid w:val="1D238B7D"/>
    <w:rsid w:val="1D4675FA"/>
    <w:rsid w:val="1D55C67F"/>
    <w:rsid w:val="1D62AFED"/>
    <w:rsid w:val="1D854C4E"/>
    <w:rsid w:val="1DBA4F29"/>
    <w:rsid w:val="1E42F739"/>
    <w:rsid w:val="1E5BB4D8"/>
    <w:rsid w:val="1E6B7D7D"/>
    <w:rsid w:val="1E9CBB54"/>
    <w:rsid w:val="1ECD1469"/>
    <w:rsid w:val="1F018C12"/>
    <w:rsid w:val="1F02C9EF"/>
    <w:rsid w:val="1F0F7848"/>
    <w:rsid w:val="1F23DAAE"/>
    <w:rsid w:val="1F363288"/>
    <w:rsid w:val="1F8BCED1"/>
    <w:rsid w:val="1FAB5C28"/>
    <w:rsid w:val="1FADEB10"/>
    <w:rsid w:val="1FDEB38B"/>
    <w:rsid w:val="1FE5B2C9"/>
    <w:rsid w:val="1FF776E2"/>
    <w:rsid w:val="201564B5"/>
    <w:rsid w:val="201B26B5"/>
    <w:rsid w:val="20412EE5"/>
    <w:rsid w:val="2044978C"/>
    <w:rsid w:val="204991D7"/>
    <w:rsid w:val="20581631"/>
    <w:rsid w:val="20809AEE"/>
    <w:rsid w:val="20BB8811"/>
    <w:rsid w:val="20EA2A7E"/>
    <w:rsid w:val="20F09F1E"/>
    <w:rsid w:val="20F48C96"/>
    <w:rsid w:val="21052C7E"/>
    <w:rsid w:val="212328B2"/>
    <w:rsid w:val="2136D7B6"/>
    <w:rsid w:val="21AAB053"/>
    <w:rsid w:val="21B08C52"/>
    <w:rsid w:val="21D22E02"/>
    <w:rsid w:val="21F567FC"/>
    <w:rsid w:val="21F6E6EB"/>
    <w:rsid w:val="220EDDDB"/>
    <w:rsid w:val="2215AC27"/>
    <w:rsid w:val="221F8406"/>
    <w:rsid w:val="2220C945"/>
    <w:rsid w:val="223D6B5E"/>
    <w:rsid w:val="2244D169"/>
    <w:rsid w:val="224D4798"/>
    <w:rsid w:val="22644FEC"/>
    <w:rsid w:val="228FEB95"/>
    <w:rsid w:val="22920542"/>
    <w:rsid w:val="22A56B6A"/>
    <w:rsid w:val="22AB65F4"/>
    <w:rsid w:val="22E81487"/>
    <w:rsid w:val="22F21F70"/>
    <w:rsid w:val="2305F1A0"/>
    <w:rsid w:val="2337D91E"/>
    <w:rsid w:val="236F6D8B"/>
    <w:rsid w:val="23767236"/>
    <w:rsid w:val="23834CE6"/>
    <w:rsid w:val="238ADE74"/>
    <w:rsid w:val="238C5A87"/>
    <w:rsid w:val="23935BE1"/>
    <w:rsid w:val="239B0526"/>
    <w:rsid w:val="240AD348"/>
    <w:rsid w:val="242130AA"/>
    <w:rsid w:val="242E6E84"/>
    <w:rsid w:val="2442A4CB"/>
    <w:rsid w:val="2449EF55"/>
    <w:rsid w:val="24541605"/>
    <w:rsid w:val="2461904C"/>
    <w:rsid w:val="24C038CD"/>
    <w:rsid w:val="24C16C66"/>
    <w:rsid w:val="24D4F8DB"/>
    <w:rsid w:val="24D65C58"/>
    <w:rsid w:val="24DE839A"/>
    <w:rsid w:val="24E923A7"/>
    <w:rsid w:val="250DA831"/>
    <w:rsid w:val="252D6D77"/>
    <w:rsid w:val="257C5293"/>
    <w:rsid w:val="25C7BED4"/>
    <w:rsid w:val="25F719BD"/>
    <w:rsid w:val="261466D2"/>
    <w:rsid w:val="26374C8E"/>
    <w:rsid w:val="2656AFEB"/>
    <w:rsid w:val="26913F46"/>
    <w:rsid w:val="26CD3A6E"/>
    <w:rsid w:val="26CE8883"/>
    <w:rsid w:val="26E8FCB6"/>
    <w:rsid w:val="26EED445"/>
    <w:rsid w:val="26F1EA9E"/>
    <w:rsid w:val="2707C01B"/>
    <w:rsid w:val="270AC4FA"/>
    <w:rsid w:val="274A9DE5"/>
    <w:rsid w:val="27897F4E"/>
    <w:rsid w:val="278A7906"/>
    <w:rsid w:val="2798B937"/>
    <w:rsid w:val="27A75490"/>
    <w:rsid w:val="27B6D517"/>
    <w:rsid w:val="27BBFD04"/>
    <w:rsid w:val="27BF24F0"/>
    <w:rsid w:val="27C52358"/>
    <w:rsid w:val="27C81E8D"/>
    <w:rsid w:val="27D27AC1"/>
    <w:rsid w:val="27DBA5C1"/>
    <w:rsid w:val="27F348D9"/>
    <w:rsid w:val="28002964"/>
    <w:rsid w:val="28089827"/>
    <w:rsid w:val="2817B470"/>
    <w:rsid w:val="283EF03A"/>
    <w:rsid w:val="2869CF10"/>
    <w:rsid w:val="2887F575"/>
    <w:rsid w:val="28A00676"/>
    <w:rsid w:val="28A6D5C4"/>
    <w:rsid w:val="28A8CEC6"/>
    <w:rsid w:val="28A9EF7C"/>
    <w:rsid w:val="28AF9299"/>
    <w:rsid w:val="28CCF639"/>
    <w:rsid w:val="28F332A4"/>
    <w:rsid w:val="29058B3C"/>
    <w:rsid w:val="2935275F"/>
    <w:rsid w:val="2935CD71"/>
    <w:rsid w:val="294DD9F3"/>
    <w:rsid w:val="294E6399"/>
    <w:rsid w:val="29792C23"/>
    <w:rsid w:val="29D2DD21"/>
    <w:rsid w:val="29E72030"/>
    <w:rsid w:val="29FE0673"/>
    <w:rsid w:val="2A12EC6F"/>
    <w:rsid w:val="2A161FEF"/>
    <w:rsid w:val="2A9534F0"/>
    <w:rsid w:val="2AABAC04"/>
    <w:rsid w:val="2AAC21EF"/>
    <w:rsid w:val="2ADE41E4"/>
    <w:rsid w:val="2ADFF85E"/>
    <w:rsid w:val="2AECC541"/>
    <w:rsid w:val="2AF1D367"/>
    <w:rsid w:val="2AFED63F"/>
    <w:rsid w:val="2B03BC3E"/>
    <w:rsid w:val="2B143559"/>
    <w:rsid w:val="2B3C715A"/>
    <w:rsid w:val="2B65E81C"/>
    <w:rsid w:val="2B713053"/>
    <w:rsid w:val="2B8C10E9"/>
    <w:rsid w:val="2B8C6857"/>
    <w:rsid w:val="2B9B7FEF"/>
    <w:rsid w:val="2BDA80DF"/>
    <w:rsid w:val="2BE14C3B"/>
    <w:rsid w:val="2BF7FC5C"/>
    <w:rsid w:val="2C065B98"/>
    <w:rsid w:val="2C1EDBC3"/>
    <w:rsid w:val="2C268DAC"/>
    <w:rsid w:val="2C36F522"/>
    <w:rsid w:val="2C375884"/>
    <w:rsid w:val="2C619D99"/>
    <w:rsid w:val="2C78BA91"/>
    <w:rsid w:val="2C8B1126"/>
    <w:rsid w:val="2CAF35A3"/>
    <w:rsid w:val="2CB7E9DE"/>
    <w:rsid w:val="2CDB4E16"/>
    <w:rsid w:val="2CE54F2B"/>
    <w:rsid w:val="2D134348"/>
    <w:rsid w:val="2D1826C6"/>
    <w:rsid w:val="2DA62C07"/>
    <w:rsid w:val="2DC93046"/>
    <w:rsid w:val="2DDB75B3"/>
    <w:rsid w:val="2E3B0AD0"/>
    <w:rsid w:val="2E957534"/>
    <w:rsid w:val="2EB0B08B"/>
    <w:rsid w:val="2EBB4EDD"/>
    <w:rsid w:val="2EDB8623"/>
    <w:rsid w:val="2EE75E2A"/>
    <w:rsid w:val="2EFBFA36"/>
    <w:rsid w:val="2F2A648A"/>
    <w:rsid w:val="2F55E0D9"/>
    <w:rsid w:val="2F61ED6C"/>
    <w:rsid w:val="2F75AAE5"/>
    <w:rsid w:val="2F780B13"/>
    <w:rsid w:val="2FEA50BC"/>
    <w:rsid w:val="3019EECA"/>
    <w:rsid w:val="302A2183"/>
    <w:rsid w:val="302AAB0B"/>
    <w:rsid w:val="303E1A3C"/>
    <w:rsid w:val="303F7914"/>
    <w:rsid w:val="3044E083"/>
    <w:rsid w:val="304EE2DA"/>
    <w:rsid w:val="305D2260"/>
    <w:rsid w:val="306DF356"/>
    <w:rsid w:val="30710692"/>
    <w:rsid w:val="3099F9C3"/>
    <w:rsid w:val="30CC4CFA"/>
    <w:rsid w:val="30ED99D2"/>
    <w:rsid w:val="3107FC50"/>
    <w:rsid w:val="3120DDCE"/>
    <w:rsid w:val="3136A4D4"/>
    <w:rsid w:val="31F05B78"/>
    <w:rsid w:val="31F5FA20"/>
    <w:rsid w:val="321E530C"/>
    <w:rsid w:val="321FE38D"/>
    <w:rsid w:val="3253E54D"/>
    <w:rsid w:val="32580F90"/>
    <w:rsid w:val="32776BBA"/>
    <w:rsid w:val="3292B5E4"/>
    <w:rsid w:val="32B87D95"/>
    <w:rsid w:val="32F00E23"/>
    <w:rsid w:val="330F16E0"/>
    <w:rsid w:val="33295D33"/>
    <w:rsid w:val="333752A7"/>
    <w:rsid w:val="334E1C70"/>
    <w:rsid w:val="334E8DC4"/>
    <w:rsid w:val="3353630E"/>
    <w:rsid w:val="3364975E"/>
    <w:rsid w:val="3369C3B1"/>
    <w:rsid w:val="3389DA10"/>
    <w:rsid w:val="33FDCACE"/>
    <w:rsid w:val="3402B21B"/>
    <w:rsid w:val="3417C43C"/>
    <w:rsid w:val="3429E1A6"/>
    <w:rsid w:val="347F3A14"/>
    <w:rsid w:val="34889CD3"/>
    <w:rsid w:val="3498D025"/>
    <w:rsid w:val="34CAB8D3"/>
    <w:rsid w:val="34CB279A"/>
    <w:rsid w:val="34CF5EB6"/>
    <w:rsid w:val="351584DF"/>
    <w:rsid w:val="35356AF7"/>
    <w:rsid w:val="353D0C97"/>
    <w:rsid w:val="35442B3F"/>
    <w:rsid w:val="355C4744"/>
    <w:rsid w:val="3562B03F"/>
    <w:rsid w:val="356ABC6A"/>
    <w:rsid w:val="35855F92"/>
    <w:rsid w:val="3586B6B9"/>
    <w:rsid w:val="35A53EBF"/>
    <w:rsid w:val="35B3079F"/>
    <w:rsid w:val="35D1A3EB"/>
    <w:rsid w:val="35DA921A"/>
    <w:rsid w:val="35E4E182"/>
    <w:rsid w:val="35EE1F44"/>
    <w:rsid w:val="35FA9060"/>
    <w:rsid w:val="36303BD6"/>
    <w:rsid w:val="365B628A"/>
    <w:rsid w:val="3666AC03"/>
    <w:rsid w:val="367C7C06"/>
    <w:rsid w:val="36928C7F"/>
    <w:rsid w:val="36A22924"/>
    <w:rsid w:val="36A8FD27"/>
    <w:rsid w:val="36FBD90D"/>
    <w:rsid w:val="370AE487"/>
    <w:rsid w:val="370B58FC"/>
    <w:rsid w:val="3716CC48"/>
    <w:rsid w:val="37191C37"/>
    <w:rsid w:val="372A4753"/>
    <w:rsid w:val="378236AD"/>
    <w:rsid w:val="37834E3A"/>
    <w:rsid w:val="378BD220"/>
    <w:rsid w:val="37924701"/>
    <w:rsid w:val="37949AA5"/>
    <w:rsid w:val="37A0B379"/>
    <w:rsid w:val="37C4087F"/>
    <w:rsid w:val="37DA586E"/>
    <w:rsid w:val="37E31A06"/>
    <w:rsid w:val="37F8C3C4"/>
    <w:rsid w:val="3822F6FC"/>
    <w:rsid w:val="38250399"/>
    <w:rsid w:val="38705AA3"/>
    <w:rsid w:val="3898FBA8"/>
    <w:rsid w:val="38B66DB6"/>
    <w:rsid w:val="38C6F7CE"/>
    <w:rsid w:val="38E61627"/>
    <w:rsid w:val="39110E8F"/>
    <w:rsid w:val="39200518"/>
    <w:rsid w:val="39521B92"/>
    <w:rsid w:val="3952EA3F"/>
    <w:rsid w:val="395C2558"/>
    <w:rsid w:val="397CB9E9"/>
    <w:rsid w:val="39A6697C"/>
    <w:rsid w:val="39CBA696"/>
    <w:rsid w:val="3A12837F"/>
    <w:rsid w:val="3A2F35C7"/>
    <w:rsid w:val="3A350235"/>
    <w:rsid w:val="3A37F529"/>
    <w:rsid w:val="3A64DB61"/>
    <w:rsid w:val="3A6A1977"/>
    <w:rsid w:val="3A7FB822"/>
    <w:rsid w:val="3A84331A"/>
    <w:rsid w:val="3A89C1DF"/>
    <w:rsid w:val="3AA33F61"/>
    <w:rsid w:val="3AB4F84D"/>
    <w:rsid w:val="3ADE3E8F"/>
    <w:rsid w:val="3AF98381"/>
    <w:rsid w:val="3B0BD5AF"/>
    <w:rsid w:val="3B236F3B"/>
    <w:rsid w:val="3B30FF21"/>
    <w:rsid w:val="3B5E8A14"/>
    <w:rsid w:val="3B6B527F"/>
    <w:rsid w:val="3B8F4A0D"/>
    <w:rsid w:val="3B930546"/>
    <w:rsid w:val="3BBC4DF2"/>
    <w:rsid w:val="3BDBFAA9"/>
    <w:rsid w:val="3BDC219C"/>
    <w:rsid w:val="3BF8A816"/>
    <w:rsid w:val="3C101D43"/>
    <w:rsid w:val="3C2384D6"/>
    <w:rsid w:val="3C3B2F40"/>
    <w:rsid w:val="3C7A1166"/>
    <w:rsid w:val="3CDABCF3"/>
    <w:rsid w:val="3D0EECA7"/>
    <w:rsid w:val="3D2A2654"/>
    <w:rsid w:val="3D2BD5BA"/>
    <w:rsid w:val="3D3BFE0B"/>
    <w:rsid w:val="3D4A2656"/>
    <w:rsid w:val="3D99448A"/>
    <w:rsid w:val="3DAB5B27"/>
    <w:rsid w:val="3DB1AB77"/>
    <w:rsid w:val="3DCE9F07"/>
    <w:rsid w:val="3DCFB6F0"/>
    <w:rsid w:val="3DFF3B5A"/>
    <w:rsid w:val="3E0056E1"/>
    <w:rsid w:val="3E164E60"/>
    <w:rsid w:val="3E346BD0"/>
    <w:rsid w:val="3E35275D"/>
    <w:rsid w:val="3E6CF453"/>
    <w:rsid w:val="3E825601"/>
    <w:rsid w:val="3EC77CF5"/>
    <w:rsid w:val="3ED5487E"/>
    <w:rsid w:val="3EF60A07"/>
    <w:rsid w:val="3F14AE84"/>
    <w:rsid w:val="3F48A0B3"/>
    <w:rsid w:val="3FA6C32B"/>
    <w:rsid w:val="3FD6C105"/>
    <w:rsid w:val="3FD9FD07"/>
    <w:rsid w:val="4005DCD5"/>
    <w:rsid w:val="40120338"/>
    <w:rsid w:val="40127376"/>
    <w:rsid w:val="403D1903"/>
    <w:rsid w:val="409D19D1"/>
    <w:rsid w:val="40B62882"/>
    <w:rsid w:val="40C3D561"/>
    <w:rsid w:val="411C51BF"/>
    <w:rsid w:val="41203015"/>
    <w:rsid w:val="41247ED7"/>
    <w:rsid w:val="41292DBE"/>
    <w:rsid w:val="412CCFC1"/>
    <w:rsid w:val="414B9F8F"/>
    <w:rsid w:val="41514A1B"/>
    <w:rsid w:val="415760E4"/>
    <w:rsid w:val="415CD614"/>
    <w:rsid w:val="4175D0AB"/>
    <w:rsid w:val="419D5162"/>
    <w:rsid w:val="41A5AB21"/>
    <w:rsid w:val="41AC162E"/>
    <w:rsid w:val="41B85E43"/>
    <w:rsid w:val="41C7E482"/>
    <w:rsid w:val="41D46F5C"/>
    <w:rsid w:val="41F1CA57"/>
    <w:rsid w:val="420A77D2"/>
    <w:rsid w:val="4217224C"/>
    <w:rsid w:val="42359142"/>
    <w:rsid w:val="42483CD7"/>
    <w:rsid w:val="4255F5FD"/>
    <w:rsid w:val="4265193A"/>
    <w:rsid w:val="4293A6D6"/>
    <w:rsid w:val="429EA48D"/>
    <w:rsid w:val="42C017CC"/>
    <w:rsid w:val="42D4CB3E"/>
    <w:rsid w:val="430C9FA6"/>
    <w:rsid w:val="431985FF"/>
    <w:rsid w:val="433DC0A8"/>
    <w:rsid w:val="439B4030"/>
    <w:rsid w:val="43B2ECB0"/>
    <w:rsid w:val="43B75730"/>
    <w:rsid w:val="43C52C63"/>
    <w:rsid w:val="43F19F43"/>
    <w:rsid w:val="43F56CDE"/>
    <w:rsid w:val="43FB6EF6"/>
    <w:rsid w:val="440490F1"/>
    <w:rsid w:val="4414AE4A"/>
    <w:rsid w:val="443E3CDA"/>
    <w:rsid w:val="443E5D8F"/>
    <w:rsid w:val="444655CD"/>
    <w:rsid w:val="4460BD75"/>
    <w:rsid w:val="44659DBC"/>
    <w:rsid w:val="44A66359"/>
    <w:rsid w:val="44B7E58F"/>
    <w:rsid w:val="44C892B0"/>
    <w:rsid w:val="44E582BF"/>
    <w:rsid w:val="44FB4130"/>
    <w:rsid w:val="4513EF95"/>
    <w:rsid w:val="451C3DE0"/>
    <w:rsid w:val="453A7110"/>
    <w:rsid w:val="458D0EC4"/>
    <w:rsid w:val="459E353A"/>
    <w:rsid w:val="45A257BC"/>
    <w:rsid w:val="45A681F6"/>
    <w:rsid w:val="45AB2860"/>
    <w:rsid w:val="45CFF01C"/>
    <w:rsid w:val="45FD779A"/>
    <w:rsid w:val="46047E13"/>
    <w:rsid w:val="46956276"/>
    <w:rsid w:val="469DAF21"/>
    <w:rsid w:val="469DED29"/>
    <w:rsid w:val="46AD8379"/>
    <w:rsid w:val="46BAB5A9"/>
    <w:rsid w:val="46BB9AC2"/>
    <w:rsid w:val="46C188CB"/>
    <w:rsid w:val="46E5B42C"/>
    <w:rsid w:val="4725123E"/>
    <w:rsid w:val="47305594"/>
    <w:rsid w:val="474ABCE2"/>
    <w:rsid w:val="474B4A1B"/>
    <w:rsid w:val="474CAFBB"/>
    <w:rsid w:val="4752CFE0"/>
    <w:rsid w:val="476B6372"/>
    <w:rsid w:val="4783057F"/>
    <w:rsid w:val="478CE4E1"/>
    <w:rsid w:val="479A728B"/>
    <w:rsid w:val="47A1CAA8"/>
    <w:rsid w:val="47D35DEA"/>
    <w:rsid w:val="47E2090E"/>
    <w:rsid w:val="47E99FCA"/>
    <w:rsid w:val="47EB301E"/>
    <w:rsid w:val="48020C2D"/>
    <w:rsid w:val="48243821"/>
    <w:rsid w:val="484A70D4"/>
    <w:rsid w:val="485248A0"/>
    <w:rsid w:val="4875FCAA"/>
    <w:rsid w:val="488160A3"/>
    <w:rsid w:val="489138D9"/>
    <w:rsid w:val="48AA67AF"/>
    <w:rsid w:val="48B20FC5"/>
    <w:rsid w:val="48C33427"/>
    <w:rsid w:val="48D82313"/>
    <w:rsid w:val="48D8B084"/>
    <w:rsid w:val="48DDFF06"/>
    <w:rsid w:val="48EC58FA"/>
    <w:rsid w:val="48FB20A8"/>
    <w:rsid w:val="490966AA"/>
    <w:rsid w:val="4926A108"/>
    <w:rsid w:val="4930BB9B"/>
    <w:rsid w:val="495499EC"/>
    <w:rsid w:val="4965CAC6"/>
    <w:rsid w:val="497B7708"/>
    <w:rsid w:val="498DE701"/>
    <w:rsid w:val="49A094AD"/>
    <w:rsid w:val="49CC11D2"/>
    <w:rsid w:val="49FCB1AF"/>
    <w:rsid w:val="4A1C4BE5"/>
    <w:rsid w:val="4A2D4CA9"/>
    <w:rsid w:val="4A607923"/>
    <w:rsid w:val="4A8DAC9C"/>
    <w:rsid w:val="4AA46690"/>
    <w:rsid w:val="4AAE40C5"/>
    <w:rsid w:val="4AB24A91"/>
    <w:rsid w:val="4AB9E1F9"/>
    <w:rsid w:val="4ABE9D59"/>
    <w:rsid w:val="4AE60D8B"/>
    <w:rsid w:val="4AF1632A"/>
    <w:rsid w:val="4B028B53"/>
    <w:rsid w:val="4B0CDBE4"/>
    <w:rsid w:val="4B709715"/>
    <w:rsid w:val="4B8220AA"/>
    <w:rsid w:val="4B8763AB"/>
    <w:rsid w:val="4B8CE713"/>
    <w:rsid w:val="4B9A4C62"/>
    <w:rsid w:val="4BAC6421"/>
    <w:rsid w:val="4BAD66B2"/>
    <w:rsid w:val="4BB48893"/>
    <w:rsid w:val="4BB77A9D"/>
    <w:rsid w:val="4BC67476"/>
    <w:rsid w:val="4BE1285F"/>
    <w:rsid w:val="4C1C09B7"/>
    <w:rsid w:val="4C1DD023"/>
    <w:rsid w:val="4C447B64"/>
    <w:rsid w:val="4C67ED9B"/>
    <w:rsid w:val="4C759CFC"/>
    <w:rsid w:val="4C7AE8C7"/>
    <w:rsid w:val="4C7EAD69"/>
    <w:rsid w:val="4C820954"/>
    <w:rsid w:val="4CB8EE46"/>
    <w:rsid w:val="4CBC1D33"/>
    <w:rsid w:val="4CDD74BD"/>
    <w:rsid w:val="4CE9CCAF"/>
    <w:rsid w:val="4CF44EE6"/>
    <w:rsid w:val="4D1EF547"/>
    <w:rsid w:val="4D4BAABB"/>
    <w:rsid w:val="4D4C51B8"/>
    <w:rsid w:val="4D50931A"/>
    <w:rsid w:val="4D683930"/>
    <w:rsid w:val="4D9E6D95"/>
    <w:rsid w:val="4DA7E7D9"/>
    <w:rsid w:val="4DE11387"/>
    <w:rsid w:val="4DF9CE85"/>
    <w:rsid w:val="4E0BDA45"/>
    <w:rsid w:val="4E693D02"/>
    <w:rsid w:val="4E78B78A"/>
    <w:rsid w:val="4E7B0EC6"/>
    <w:rsid w:val="4E8AC304"/>
    <w:rsid w:val="4E927C09"/>
    <w:rsid w:val="4EA5E7BC"/>
    <w:rsid w:val="4EE51E25"/>
    <w:rsid w:val="4EEBF1C8"/>
    <w:rsid w:val="4EEE181C"/>
    <w:rsid w:val="4F05DD71"/>
    <w:rsid w:val="4F28D97C"/>
    <w:rsid w:val="4F4623B1"/>
    <w:rsid w:val="4F5DCE5F"/>
    <w:rsid w:val="4F6407E9"/>
    <w:rsid w:val="4FBF89C6"/>
    <w:rsid w:val="4FF0A460"/>
    <w:rsid w:val="4FF29A0F"/>
    <w:rsid w:val="500D9544"/>
    <w:rsid w:val="50850F31"/>
    <w:rsid w:val="5095C45F"/>
    <w:rsid w:val="50972658"/>
    <w:rsid w:val="5098DE11"/>
    <w:rsid w:val="50A76856"/>
    <w:rsid w:val="50D24DEF"/>
    <w:rsid w:val="50D2567C"/>
    <w:rsid w:val="50F0795E"/>
    <w:rsid w:val="510008F8"/>
    <w:rsid w:val="510283AE"/>
    <w:rsid w:val="5127E50D"/>
    <w:rsid w:val="512ECABF"/>
    <w:rsid w:val="51310A55"/>
    <w:rsid w:val="51366CDD"/>
    <w:rsid w:val="5162EE59"/>
    <w:rsid w:val="51721509"/>
    <w:rsid w:val="518AED1C"/>
    <w:rsid w:val="51947834"/>
    <w:rsid w:val="51995963"/>
    <w:rsid w:val="51A8232B"/>
    <w:rsid w:val="51A9B46D"/>
    <w:rsid w:val="51C1D06C"/>
    <w:rsid w:val="51D4CD6A"/>
    <w:rsid w:val="51E1D282"/>
    <w:rsid w:val="51E3145F"/>
    <w:rsid w:val="51E793E4"/>
    <w:rsid w:val="51E7D9FA"/>
    <w:rsid w:val="51F7E830"/>
    <w:rsid w:val="5262749F"/>
    <w:rsid w:val="526C1F62"/>
    <w:rsid w:val="52BC1A12"/>
    <w:rsid w:val="52DDB5EC"/>
    <w:rsid w:val="5304AA5F"/>
    <w:rsid w:val="532A1BA4"/>
    <w:rsid w:val="533E23BA"/>
    <w:rsid w:val="537FE51B"/>
    <w:rsid w:val="53BF935D"/>
    <w:rsid w:val="53C0DD79"/>
    <w:rsid w:val="53C16384"/>
    <w:rsid w:val="53CCE5AE"/>
    <w:rsid w:val="53FF1874"/>
    <w:rsid w:val="5409E8AB"/>
    <w:rsid w:val="541FE352"/>
    <w:rsid w:val="5442FA2F"/>
    <w:rsid w:val="545577AE"/>
    <w:rsid w:val="5496D9E5"/>
    <w:rsid w:val="54A72EAA"/>
    <w:rsid w:val="54E5D2A4"/>
    <w:rsid w:val="55172616"/>
    <w:rsid w:val="551A423F"/>
    <w:rsid w:val="55371D69"/>
    <w:rsid w:val="555B8AC7"/>
    <w:rsid w:val="555D62C2"/>
    <w:rsid w:val="5581CF1A"/>
    <w:rsid w:val="55882BCE"/>
    <w:rsid w:val="55C01B56"/>
    <w:rsid w:val="55CC6C47"/>
    <w:rsid w:val="55D2569A"/>
    <w:rsid w:val="563A2ED5"/>
    <w:rsid w:val="563DF452"/>
    <w:rsid w:val="56CE53D6"/>
    <w:rsid w:val="56CFC280"/>
    <w:rsid w:val="56FEF8EF"/>
    <w:rsid w:val="573B39D5"/>
    <w:rsid w:val="577432F1"/>
    <w:rsid w:val="5783985F"/>
    <w:rsid w:val="579EA132"/>
    <w:rsid w:val="57C22924"/>
    <w:rsid w:val="57F833AF"/>
    <w:rsid w:val="57FE63AF"/>
    <w:rsid w:val="581D4249"/>
    <w:rsid w:val="58224A4B"/>
    <w:rsid w:val="58308C61"/>
    <w:rsid w:val="58468CD9"/>
    <w:rsid w:val="58479117"/>
    <w:rsid w:val="5864E309"/>
    <w:rsid w:val="58E2A297"/>
    <w:rsid w:val="58ECDE4C"/>
    <w:rsid w:val="59010F6A"/>
    <w:rsid w:val="59057E46"/>
    <w:rsid w:val="590F6025"/>
    <w:rsid w:val="59272913"/>
    <w:rsid w:val="592919DE"/>
    <w:rsid w:val="5930949A"/>
    <w:rsid w:val="5930E930"/>
    <w:rsid w:val="594EB482"/>
    <w:rsid w:val="5952AEA9"/>
    <w:rsid w:val="595DCFD1"/>
    <w:rsid w:val="5967533D"/>
    <w:rsid w:val="59703147"/>
    <w:rsid w:val="59E67A2C"/>
    <w:rsid w:val="5A0F347A"/>
    <w:rsid w:val="5A22F13C"/>
    <w:rsid w:val="5A48FF29"/>
    <w:rsid w:val="5A61A8C4"/>
    <w:rsid w:val="5A61EF09"/>
    <w:rsid w:val="5A885CDA"/>
    <w:rsid w:val="5A98C6F1"/>
    <w:rsid w:val="5A99AD03"/>
    <w:rsid w:val="5AA96E45"/>
    <w:rsid w:val="5ACD4537"/>
    <w:rsid w:val="5AE4ED75"/>
    <w:rsid w:val="5AE9A5F9"/>
    <w:rsid w:val="5AEFB826"/>
    <w:rsid w:val="5B030BB8"/>
    <w:rsid w:val="5B0A2FE1"/>
    <w:rsid w:val="5B14FEA7"/>
    <w:rsid w:val="5B5355D2"/>
    <w:rsid w:val="5B6EF5B3"/>
    <w:rsid w:val="5B73A2E9"/>
    <w:rsid w:val="5B85A2FB"/>
    <w:rsid w:val="5BAB9CCC"/>
    <w:rsid w:val="5BB9C1C5"/>
    <w:rsid w:val="5BD511D3"/>
    <w:rsid w:val="5BE9865C"/>
    <w:rsid w:val="5C17066D"/>
    <w:rsid w:val="5C220B3F"/>
    <w:rsid w:val="5C2C685F"/>
    <w:rsid w:val="5C303F39"/>
    <w:rsid w:val="5C5C866E"/>
    <w:rsid w:val="5C73BF01"/>
    <w:rsid w:val="5C746DFF"/>
    <w:rsid w:val="5C8FF7D9"/>
    <w:rsid w:val="5CC7D944"/>
    <w:rsid w:val="5CD81F32"/>
    <w:rsid w:val="5CE78084"/>
    <w:rsid w:val="5D2A0D2E"/>
    <w:rsid w:val="5D394D9C"/>
    <w:rsid w:val="5D3B7AB5"/>
    <w:rsid w:val="5D532FE3"/>
    <w:rsid w:val="5D62F075"/>
    <w:rsid w:val="5D7A9156"/>
    <w:rsid w:val="5D997FA9"/>
    <w:rsid w:val="5DBC9285"/>
    <w:rsid w:val="5DEAFE12"/>
    <w:rsid w:val="5E3AC30C"/>
    <w:rsid w:val="5E54BD28"/>
    <w:rsid w:val="5E5EA368"/>
    <w:rsid w:val="5E61FD13"/>
    <w:rsid w:val="5E6AD778"/>
    <w:rsid w:val="5EA9AD52"/>
    <w:rsid w:val="5ED9F256"/>
    <w:rsid w:val="5F072158"/>
    <w:rsid w:val="5F0ABC4F"/>
    <w:rsid w:val="5F0AE629"/>
    <w:rsid w:val="5F224606"/>
    <w:rsid w:val="5F2DBE78"/>
    <w:rsid w:val="5F74405B"/>
    <w:rsid w:val="5F968947"/>
    <w:rsid w:val="5FB71A2B"/>
    <w:rsid w:val="5FB993FD"/>
    <w:rsid w:val="60098096"/>
    <w:rsid w:val="6019AFC0"/>
    <w:rsid w:val="605CA4CF"/>
    <w:rsid w:val="6073B34C"/>
    <w:rsid w:val="6082A3AC"/>
    <w:rsid w:val="60885190"/>
    <w:rsid w:val="60919366"/>
    <w:rsid w:val="609D5DA4"/>
    <w:rsid w:val="60B997C4"/>
    <w:rsid w:val="60C94F07"/>
    <w:rsid w:val="60FE803F"/>
    <w:rsid w:val="6106997A"/>
    <w:rsid w:val="610D125D"/>
    <w:rsid w:val="611483AD"/>
    <w:rsid w:val="6119DBDA"/>
    <w:rsid w:val="6134BE3B"/>
    <w:rsid w:val="61389FDF"/>
    <w:rsid w:val="6142336A"/>
    <w:rsid w:val="6143D0AA"/>
    <w:rsid w:val="614B4BB7"/>
    <w:rsid w:val="615304AB"/>
    <w:rsid w:val="61613FEE"/>
    <w:rsid w:val="61628DD4"/>
    <w:rsid w:val="6188465C"/>
    <w:rsid w:val="61B974B8"/>
    <w:rsid w:val="61DB89F2"/>
    <w:rsid w:val="61E37B4F"/>
    <w:rsid w:val="62102F1B"/>
    <w:rsid w:val="6213E6A1"/>
    <w:rsid w:val="62292B2C"/>
    <w:rsid w:val="623119CE"/>
    <w:rsid w:val="6246BFCD"/>
    <w:rsid w:val="629A662E"/>
    <w:rsid w:val="62CE99E9"/>
    <w:rsid w:val="62F844A1"/>
    <w:rsid w:val="63001B4C"/>
    <w:rsid w:val="6303F0AD"/>
    <w:rsid w:val="63081D70"/>
    <w:rsid w:val="632B2209"/>
    <w:rsid w:val="635C28DE"/>
    <w:rsid w:val="636106F6"/>
    <w:rsid w:val="6363E9E1"/>
    <w:rsid w:val="636FBDEA"/>
    <w:rsid w:val="63979C48"/>
    <w:rsid w:val="63A931E5"/>
    <w:rsid w:val="63B4B554"/>
    <w:rsid w:val="63B79A18"/>
    <w:rsid w:val="63E8ACAE"/>
    <w:rsid w:val="643823DF"/>
    <w:rsid w:val="64865E2E"/>
    <w:rsid w:val="6489885D"/>
    <w:rsid w:val="648CACC7"/>
    <w:rsid w:val="64902CC4"/>
    <w:rsid w:val="64A41807"/>
    <w:rsid w:val="64DA047C"/>
    <w:rsid w:val="64F2F1C0"/>
    <w:rsid w:val="6509ED15"/>
    <w:rsid w:val="650D0319"/>
    <w:rsid w:val="6580875C"/>
    <w:rsid w:val="658FEC90"/>
    <w:rsid w:val="65952B00"/>
    <w:rsid w:val="65A9F63C"/>
    <w:rsid w:val="65B100C9"/>
    <w:rsid w:val="65CD2B90"/>
    <w:rsid w:val="66375148"/>
    <w:rsid w:val="664466F4"/>
    <w:rsid w:val="668CF795"/>
    <w:rsid w:val="66C797D5"/>
    <w:rsid w:val="66CCA4B9"/>
    <w:rsid w:val="66D63BC6"/>
    <w:rsid w:val="66FF7244"/>
    <w:rsid w:val="67402C3D"/>
    <w:rsid w:val="674625D5"/>
    <w:rsid w:val="6772BC37"/>
    <w:rsid w:val="67862461"/>
    <w:rsid w:val="67A3A25B"/>
    <w:rsid w:val="67C1B0C3"/>
    <w:rsid w:val="67C85600"/>
    <w:rsid w:val="67E1AC7C"/>
    <w:rsid w:val="67F77A97"/>
    <w:rsid w:val="67F9E285"/>
    <w:rsid w:val="67FC09E5"/>
    <w:rsid w:val="681ED536"/>
    <w:rsid w:val="68471C24"/>
    <w:rsid w:val="68570896"/>
    <w:rsid w:val="6891F495"/>
    <w:rsid w:val="689CAE03"/>
    <w:rsid w:val="68A428C1"/>
    <w:rsid w:val="68CFAFEF"/>
    <w:rsid w:val="69246A0C"/>
    <w:rsid w:val="69391BE7"/>
    <w:rsid w:val="69706049"/>
    <w:rsid w:val="697BC2BC"/>
    <w:rsid w:val="698594C1"/>
    <w:rsid w:val="69A85690"/>
    <w:rsid w:val="69B4EE57"/>
    <w:rsid w:val="69BA4796"/>
    <w:rsid w:val="69D7076F"/>
    <w:rsid w:val="69DC617B"/>
    <w:rsid w:val="69DD793E"/>
    <w:rsid w:val="6A1A4686"/>
    <w:rsid w:val="6A278CCE"/>
    <w:rsid w:val="6A3107DE"/>
    <w:rsid w:val="6A3637ED"/>
    <w:rsid w:val="6A3A9069"/>
    <w:rsid w:val="6A671FE8"/>
    <w:rsid w:val="6A8E5690"/>
    <w:rsid w:val="6AAE0031"/>
    <w:rsid w:val="6ABE88C3"/>
    <w:rsid w:val="6AC68EDE"/>
    <w:rsid w:val="6AD691A3"/>
    <w:rsid w:val="6AED3E2F"/>
    <w:rsid w:val="6AFB65B8"/>
    <w:rsid w:val="6B16023A"/>
    <w:rsid w:val="6B1EB79F"/>
    <w:rsid w:val="6B3E7B53"/>
    <w:rsid w:val="6B4B32DA"/>
    <w:rsid w:val="6B4B41AC"/>
    <w:rsid w:val="6B66C27E"/>
    <w:rsid w:val="6B6E6B34"/>
    <w:rsid w:val="6B8EE07E"/>
    <w:rsid w:val="6B9A1974"/>
    <w:rsid w:val="6B9DC106"/>
    <w:rsid w:val="6BA54DA4"/>
    <w:rsid w:val="6BBACF80"/>
    <w:rsid w:val="6BCB06C8"/>
    <w:rsid w:val="6BD064F4"/>
    <w:rsid w:val="6BFC4924"/>
    <w:rsid w:val="6C035BD7"/>
    <w:rsid w:val="6C194DD3"/>
    <w:rsid w:val="6C2C2F55"/>
    <w:rsid w:val="6C2C34C5"/>
    <w:rsid w:val="6C407F35"/>
    <w:rsid w:val="6C7D9C82"/>
    <w:rsid w:val="6CA4A2CB"/>
    <w:rsid w:val="6CB1FA8F"/>
    <w:rsid w:val="6CB44065"/>
    <w:rsid w:val="6CCB79A3"/>
    <w:rsid w:val="6CCB899C"/>
    <w:rsid w:val="6CE59BDC"/>
    <w:rsid w:val="6CE8759C"/>
    <w:rsid w:val="6CF9041A"/>
    <w:rsid w:val="6D0704CB"/>
    <w:rsid w:val="6D10E456"/>
    <w:rsid w:val="6D37D462"/>
    <w:rsid w:val="6D4C5E15"/>
    <w:rsid w:val="6D5E4D06"/>
    <w:rsid w:val="6D83B322"/>
    <w:rsid w:val="6D869099"/>
    <w:rsid w:val="6D9770BE"/>
    <w:rsid w:val="6DA9CE23"/>
    <w:rsid w:val="6DAF564D"/>
    <w:rsid w:val="6DB42083"/>
    <w:rsid w:val="6DD7BCDF"/>
    <w:rsid w:val="6E194C30"/>
    <w:rsid w:val="6E1C561E"/>
    <w:rsid w:val="6E38DD12"/>
    <w:rsid w:val="6E3C2237"/>
    <w:rsid w:val="6E456388"/>
    <w:rsid w:val="6E550C81"/>
    <w:rsid w:val="6E738CAB"/>
    <w:rsid w:val="6E8ACFAF"/>
    <w:rsid w:val="6E937DCF"/>
    <w:rsid w:val="6E95C8E1"/>
    <w:rsid w:val="6E95F12D"/>
    <w:rsid w:val="6E9988F6"/>
    <w:rsid w:val="6EA4135B"/>
    <w:rsid w:val="6EC05D8C"/>
    <w:rsid w:val="6EF70197"/>
    <w:rsid w:val="6F05CE50"/>
    <w:rsid w:val="6F083915"/>
    <w:rsid w:val="6F1AE58B"/>
    <w:rsid w:val="6F2F26E0"/>
    <w:rsid w:val="6F43F816"/>
    <w:rsid w:val="6F638A9F"/>
    <w:rsid w:val="6F73A7A9"/>
    <w:rsid w:val="6FBE2173"/>
    <w:rsid w:val="6FC0C54E"/>
    <w:rsid w:val="6FC3AFD7"/>
    <w:rsid w:val="6FD6FE9C"/>
    <w:rsid w:val="6FD7DE7D"/>
    <w:rsid w:val="701F2930"/>
    <w:rsid w:val="7033809A"/>
    <w:rsid w:val="703B98D0"/>
    <w:rsid w:val="7045253B"/>
    <w:rsid w:val="7077BD53"/>
    <w:rsid w:val="709484E7"/>
    <w:rsid w:val="70DC16BA"/>
    <w:rsid w:val="70FAA6C0"/>
    <w:rsid w:val="712E7693"/>
    <w:rsid w:val="7150D885"/>
    <w:rsid w:val="719C9AD0"/>
    <w:rsid w:val="71C5A5BD"/>
    <w:rsid w:val="71EE6AF3"/>
    <w:rsid w:val="71F8C81E"/>
    <w:rsid w:val="72234946"/>
    <w:rsid w:val="722AA384"/>
    <w:rsid w:val="722DD7B5"/>
    <w:rsid w:val="726AFFCE"/>
    <w:rsid w:val="72A1E401"/>
    <w:rsid w:val="72B155B7"/>
    <w:rsid w:val="72C4EEFC"/>
    <w:rsid w:val="72D3AA6E"/>
    <w:rsid w:val="72D52CC3"/>
    <w:rsid w:val="72DB0F1C"/>
    <w:rsid w:val="72F11AE3"/>
    <w:rsid w:val="732F28C7"/>
    <w:rsid w:val="7331A677"/>
    <w:rsid w:val="73437EC3"/>
    <w:rsid w:val="734A2F0D"/>
    <w:rsid w:val="7368B502"/>
    <w:rsid w:val="737F3C9C"/>
    <w:rsid w:val="73AF0635"/>
    <w:rsid w:val="73B3E35A"/>
    <w:rsid w:val="73BB0AFD"/>
    <w:rsid w:val="7406CFBF"/>
    <w:rsid w:val="7419E8A4"/>
    <w:rsid w:val="7433C29E"/>
    <w:rsid w:val="744E47B3"/>
    <w:rsid w:val="74671182"/>
    <w:rsid w:val="74745F79"/>
    <w:rsid w:val="747B204D"/>
    <w:rsid w:val="74932EBC"/>
    <w:rsid w:val="74A6C932"/>
    <w:rsid w:val="74ABB356"/>
    <w:rsid w:val="74C8D664"/>
    <w:rsid w:val="74DE7969"/>
    <w:rsid w:val="74F92960"/>
    <w:rsid w:val="75254638"/>
    <w:rsid w:val="752EB823"/>
    <w:rsid w:val="75406B47"/>
    <w:rsid w:val="7561A905"/>
    <w:rsid w:val="756B9F70"/>
    <w:rsid w:val="75BF53C0"/>
    <w:rsid w:val="75CC4CFF"/>
    <w:rsid w:val="75D53AE0"/>
    <w:rsid w:val="763D81F0"/>
    <w:rsid w:val="763F5EBA"/>
    <w:rsid w:val="764AF37E"/>
    <w:rsid w:val="764C1B8E"/>
    <w:rsid w:val="76592AFC"/>
    <w:rsid w:val="7659EF5C"/>
    <w:rsid w:val="766A346C"/>
    <w:rsid w:val="766BB2BF"/>
    <w:rsid w:val="76BC74FA"/>
    <w:rsid w:val="76BD40FA"/>
    <w:rsid w:val="76CA734E"/>
    <w:rsid w:val="771D4917"/>
    <w:rsid w:val="771F7DEF"/>
    <w:rsid w:val="77266A18"/>
    <w:rsid w:val="774BA1FF"/>
    <w:rsid w:val="774DBB1B"/>
    <w:rsid w:val="778E65F6"/>
    <w:rsid w:val="779CC2BC"/>
    <w:rsid w:val="779CD763"/>
    <w:rsid w:val="77C47F22"/>
    <w:rsid w:val="77CB1D24"/>
    <w:rsid w:val="77CB778B"/>
    <w:rsid w:val="77D1E7A3"/>
    <w:rsid w:val="77E19BE4"/>
    <w:rsid w:val="77F4386D"/>
    <w:rsid w:val="7807F13B"/>
    <w:rsid w:val="781D655A"/>
    <w:rsid w:val="781E13C3"/>
    <w:rsid w:val="784B9BF3"/>
    <w:rsid w:val="78855453"/>
    <w:rsid w:val="78D96BE7"/>
    <w:rsid w:val="78E41877"/>
    <w:rsid w:val="79127EDB"/>
    <w:rsid w:val="792B62CD"/>
    <w:rsid w:val="793590BC"/>
    <w:rsid w:val="7964077C"/>
    <w:rsid w:val="79670364"/>
    <w:rsid w:val="7971512E"/>
    <w:rsid w:val="79A6EFAB"/>
    <w:rsid w:val="79EFE83A"/>
    <w:rsid w:val="79F2A4F0"/>
    <w:rsid w:val="79F5EA68"/>
    <w:rsid w:val="79FF5F99"/>
    <w:rsid w:val="7A097A3E"/>
    <w:rsid w:val="7A51236A"/>
    <w:rsid w:val="7A540C07"/>
    <w:rsid w:val="7A6F95E0"/>
    <w:rsid w:val="7A700C9E"/>
    <w:rsid w:val="7A95DCA8"/>
    <w:rsid w:val="7AAC704F"/>
    <w:rsid w:val="7AC0EBBD"/>
    <w:rsid w:val="7AC40CE3"/>
    <w:rsid w:val="7AE3AB29"/>
    <w:rsid w:val="7AEBFAD3"/>
    <w:rsid w:val="7AEDAE82"/>
    <w:rsid w:val="7B034EB0"/>
    <w:rsid w:val="7B3528DE"/>
    <w:rsid w:val="7B4CEB1E"/>
    <w:rsid w:val="7B642A31"/>
    <w:rsid w:val="7B7346A1"/>
    <w:rsid w:val="7B78E795"/>
    <w:rsid w:val="7B991701"/>
    <w:rsid w:val="7BC31109"/>
    <w:rsid w:val="7BCFA6D6"/>
    <w:rsid w:val="7BE97EB7"/>
    <w:rsid w:val="7C2C8468"/>
    <w:rsid w:val="7C42C3E7"/>
    <w:rsid w:val="7C4B035D"/>
    <w:rsid w:val="7C4B0674"/>
    <w:rsid w:val="7C686236"/>
    <w:rsid w:val="7C702311"/>
    <w:rsid w:val="7C78C341"/>
    <w:rsid w:val="7C842141"/>
    <w:rsid w:val="7CB9A5DE"/>
    <w:rsid w:val="7CBA96A0"/>
    <w:rsid w:val="7CC74168"/>
    <w:rsid w:val="7CE7CD65"/>
    <w:rsid w:val="7D17DEED"/>
    <w:rsid w:val="7D29A4D7"/>
    <w:rsid w:val="7D466B0C"/>
    <w:rsid w:val="7D576C80"/>
    <w:rsid w:val="7DB9E47B"/>
    <w:rsid w:val="7E06F872"/>
    <w:rsid w:val="7E2A6C2F"/>
    <w:rsid w:val="7E2B71A3"/>
    <w:rsid w:val="7E31C03C"/>
    <w:rsid w:val="7E34474E"/>
    <w:rsid w:val="7E5EE629"/>
    <w:rsid w:val="7E672BF3"/>
    <w:rsid w:val="7EB2D418"/>
    <w:rsid w:val="7EC71AFA"/>
    <w:rsid w:val="7EEF654F"/>
    <w:rsid w:val="7F1CB00D"/>
    <w:rsid w:val="7F42B907"/>
    <w:rsid w:val="7F7F45FD"/>
    <w:rsid w:val="7F8311B9"/>
    <w:rsid w:val="7FB81398"/>
    <w:rsid w:val="7FD89529"/>
    <w:rsid w:val="7FFB9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5AD7D397"/>
  <w15:chartTrackingRefBased/>
  <w15:docId w15:val="{E4108151-9CBA-4FEE-811B-88224DA6C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6A11"/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E41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202A"/>
    <w:pPr>
      <w:keepNext/>
      <w:keepLines/>
      <w:spacing w:after="200" w:line="240" w:lineRule="auto"/>
      <w:jc w:val="both"/>
      <w:outlineLvl w:val="1"/>
    </w:pPr>
    <w:rPr>
      <w:rFonts w:eastAsiaTheme="majorEastAsia" w:cstheme="majorBidi"/>
      <w:b/>
      <w:sz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202A"/>
    <w:pPr>
      <w:keepNext/>
      <w:keepLines/>
      <w:spacing w:after="200" w:line="240" w:lineRule="auto"/>
      <w:jc w:val="both"/>
      <w:outlineLvl w:val="2"/>
    </w:pPr>
    <w:rPr>
      <w:rFonts w:eastAsiaTheme="majorEastAsia" w:cstheme="majorBidi"/>
      <w:b/>
      <w:szCs w:val="20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1202A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D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1D1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B1D1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1D12"/>
    <w:rPr>
      <w:lang w:val="en-US"/>
    </w:rPr>
  </w:style>
  <w:style w:type="paragraph" w:styleId="NoSpacing">
    <w:name w:val="No Spacing"/>
    <w:link w:val="NoSpacingChar"/>
    <w:uiPriority w:val="1"/>
    <w:qFormat/>
    <w:rsid w:val="006B1D1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B1D12"/>
    <w:rPr>
      <w:lang w:val="nl-NL"/>
    </w:rPr>
  </w:style>
  <w:style w:type="character" w:styleId="Hyperlink">
    <w:name w:val="Hyperlink"/>
    <w:basedOn w:val="DefaultParagraphFont"/>
    <w:uiPriority w:val="99"/>
    <w:unhideWhenUsed/>
    <w:qFormat/>
    <w:rsid w:val="0082089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20896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E0C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0C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0C9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C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C9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0C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C9F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006DFD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71202A"/>
    <w:rPr>
      <w:rFonts w:ascii="Times New Roman" w:eastAsiaTheme="majorEastAsia" w:hAnsi="Times New Roman" w:cstheme="majorBidi"/>
      <w:b/>
      <w:sz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71202A"/>
    <w:rPr>
      <w:rFonts w:ascii="Times New Roman" w:eastAsiaTheme="majorEastAsia" w:hAnsi="Times New Roman" w:cstheme="majorBidi"/>
      <w:b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8D4E93"/>
    <w:pPr>
      <w:spacing w:after="0" w:line="240" w:lineRule="auto"/>
    </w:pPr>
    <w:rPr>
      <w:rFonts w:eastAsiaTheme="minorEastAsia"/>
      <w:sz w:val="20"/>
      <w:szCs w:val="20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aliases w:val="Table"/>
    <w:basedOn w:val="Normal"/>
    <w:link w:val="BodyTextChar"/>
    <w:uiPriority w:val="1"/>
    <w:qFormat/>
    <w:rsid w:val="0071202A"/>
    <w:pPr>
      <w:widowControl w:val="0"/>
      <w:autoSpaceDE w:val="0"/>
      <w:autoSpaceDN w:val="0"/>
      <w:adjustRightInd w:val="0"/>
      <w:spacing w:after="0" w:line="240" w:lineRule="auto"/>
    </w:pPr>
    <w:rPr>
      <w:rFonts w:eastAsiaTheme="minorEastAsia" w:cs="Arial"/>
      <w:sz w:val="20"/>
      <w:szCs w:val="18"/>
      <w:lang w:val="nl-BE" w:eastAsia="nl-BE"/>
    </w:rPr>
  </w:style>
  <w:style w:type="character" w:customStyle="1" w:styleId="BodyTextChar">
    <w:name w:val="Body Text Char"/>
    <w:aliases w:val="Table Char"/>
    <w:basedOn w:val="DefaultParagraphFont"/>
    <w:link w:val="BodyText"/>
    <w:uiPriority w:val="1"/>
    <w:rsid w:val="0071202A"/>
    <w:rPr>
      <w:rFonts w:ascii="Times New Roman" w:eastAsiaTheme="minorEastAsia" w:hAnsi="Times New Roman" w:cs="Arial"/>
      <w:sz w:val="20"/>
      <w:szCs w:val="18"/>
      <w:lang w:eastAsia="nl-BE"/>
    </w:rPr>
  </w:style>
  <w:style w:type="character" w:customStyle="1" w:styleId="TitleChar">
    <w:name w:val="Title Char"/>
    <w:basedOn w:val="DefaultParagraphFont"/>
    <w:link w:val="Title"/>
    <w:uiPriority w:val="10"/>
    <w:rsid w:val="008D4E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8D4E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BE"/>
    </w:rPr>
  </w:style>
  <w:style w:type="character" w:customStyle="1" w:styleId="TitleChar1">
    <w:name w:val="Title Char1"/>
    <w:basedOn w:val="DefaultParagraphFont"/>
    <w:uiPriority w:val="10"/>
    <w:rsid w:val="008D4E9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Revision">
    <w:name w:val="Revision"/>
    <w:hidden/>
    <w:uiPriority w:val="99"/>
    <w:semiHidden/>
    <w:rsid w:val="00D610D0"/>
    <w:pPr>
      <w:spacing w:after="0" w:line="240" w:lineRule="auto"/>
    </w:pPr>
    <w:rPr>
      <w:lang w:val="en-US"/>
    </w:rPr>
  </w:style>
  <w:style w:type="paragraph" w:styleId="NormalWeb">
    <w:name w:val="Normal (Web)"/>
    <w:basedOn w:val="Normal"/>
    <w:uiPriority w:val="99"/>
    <w:unhideWhenUsed/>
    <w:rsid w:val="008226E1"/>
    <w:pPr>
      <w:spacing w:before="100" w:beforeAutospacing="1" w:after="100" w:afterAutospacing="1" w:line="240" w:lineRule="auto"/>
    </w:pPr>
    <w:rPr>
      <w:rFonts w:ascii="Calibri" w:hAnsi="Calibri" w:cs="Calibri"/>
      <w:lang w:val="nl-BE" w:eastAsia="nl-BE"/>
    </w:rPr>
  </w:style>
  <w:style w:type="character" w:styleId="Strong">
    <w:name w:val="Strong"/>
    <w:basedOn w:val="DefaultParagraphFont"/>
    <w:uiPriority w:val="22"/>
    <w:qFormat/>
    <w:rsid w:val="0071202A"/>
    <w:rPr>
      <w:rFonts w:ascii="Times New Roman" w:hAnsi="Times New Roman"/>
      <w:b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75BE4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5B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5BE4"/>
    <w:pPr>
      <w:spacing w:line="240" w:lineRule="auto"/>
      <w:jc w:val="both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75BE4"/>
    <w:rPr>
      <w:rFonts w:ascii="Calibri" w:hAnsi="Calibri" w:cs="Calibri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E41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1202A"/>
    <w:rPr>
      <w:rFonts w:ascii="Times New Roman" w:eastAsiaTheme="majorEastAsia" w:hAnsi="Times New Roman" w:cstheme="majorBidi"/>
      <w:i/>
      <w:iCs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71202A"/>
    <w:rPr>
      <w:i/>
      <w:iCs/>
      <w:color w:val="4472C4" w:themeColor="accent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202A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71202A"/>
    <w:rPr>
      <w:rFonts w:eastAsiaTheme="minorEastAsia"/>
      <w:color w:val="5A5A5A" w:themeColor="text1" w:themeTint="A5"/>
      <w:spacing w:val="15"/>
      <w:lang w:val="en-US"/>
    </w:rPr>
  </w:style>
  <w:style w:type="character" w:customStyle="1" w:styleId="Zadanifontodlomka">
    <w:name w:val="Zadani font odlomka"/>
    <w:rsid w:val="00570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7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581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93533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824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240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877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8548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9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107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52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97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693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190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8185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444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926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026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5071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17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193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8523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157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51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4870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1439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920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8257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895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29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0992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5142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111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8928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9823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11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693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989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977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2499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0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75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0715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20962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9787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43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88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55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015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01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3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0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9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1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21674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31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69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41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2373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491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776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88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78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073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72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0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60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0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0498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58669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63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0980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6804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565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431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310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318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8117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486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350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54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243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466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9453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585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68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39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333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38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247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37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65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9629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001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4080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383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28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538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37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704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872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06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7393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9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715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502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13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9142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99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961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0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10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1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140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7552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173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637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482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03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705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277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833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4999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76714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095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420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7660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173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970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87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340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8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284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266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173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3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3545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563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572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588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996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4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1511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110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81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73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7851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624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698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48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411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460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28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2569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61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170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16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91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289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9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778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493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7093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9595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99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049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307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958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4420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276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841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51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939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114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10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18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493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25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04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9016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724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8713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481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80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03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7989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287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07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998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732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3701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9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552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34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8241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143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055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6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87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946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7644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3738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8390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14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903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515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485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22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5008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380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9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449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3455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4589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5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688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302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334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6430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533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835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237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14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63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086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60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9448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43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310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31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969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83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7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54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2554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09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614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49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28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745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0038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040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623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309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937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71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64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579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472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4360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1347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2145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58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19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6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28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2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0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4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972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1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36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154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27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4507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5761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4800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962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181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345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52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649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7435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986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300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452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9751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557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1336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96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062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602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892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7476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3722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80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673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4742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1272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184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388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68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7984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385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9012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179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9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497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4856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740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5821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59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584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982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3566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968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4448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7287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425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607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479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637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710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695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1310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15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39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8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319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96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1689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6023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92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746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525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45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573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216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044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7466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129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429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89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3401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2921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830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8927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353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2681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302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1733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272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241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439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9977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04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4912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7118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581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4696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2518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206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9400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553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9182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7429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412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572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20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8677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871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4790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0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02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57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00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536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919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4997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15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3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41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643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795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068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89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124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894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2854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3300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7256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678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874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17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9854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77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54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946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894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29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873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83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1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77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885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83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71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85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6153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804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5568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41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366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666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7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64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9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44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400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60533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87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756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4322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75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076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788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783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927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11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0380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042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169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710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80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270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3692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0163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76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8208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832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7587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2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1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755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0067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1357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321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22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0764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665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30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238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53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535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0353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63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713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9616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326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09685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165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5238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281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14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35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81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43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54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739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5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4914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834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2125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67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390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376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60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9207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898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750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659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828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937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890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6089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997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9182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001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05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5716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170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08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1511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4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5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8519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434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5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9430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32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3496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287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275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660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573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19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480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06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16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61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2843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047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2419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343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058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0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9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2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3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4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58855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140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152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48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5842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844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652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74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759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427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985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2754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97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79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82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1145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316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51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18320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4820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8105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6281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349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85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7952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5306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11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299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8819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51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93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35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0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527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77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3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835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9049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18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122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104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949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0758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21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12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059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245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352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84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732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5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5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B70981-4FE8-4892-B8F0-303CC4545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78</Characters>
  <Application>Microsoft Office Word</Application>
  <DocSecurity>0</DocSecurity>
  <Lines>8</Lines>
  <Paragraphs>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ytuł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De Almeida Mello</dc:creator>
  <cp:keywords/>
  <dc:description/>
  <cp:lastModifiedBy>Exmann, C.J.C. (Collin)</cp:lastModifiedBy>
  <cp:revision>4</cp:revision>
  <dcterms:created xsi:type="dcterms:W3CDTF">2025-09-15T10:51:00Z</dcterms:created>
  <dcterms:modified xsi:type="dcterms:W3CDTF">2025-09-30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214e9443b76ef7134c0c16f01ffca74f5f6f2face15be96d5755afecdbc844</vt:lpwstr>
  </property>
</Properties>
</file>